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08480" w14:textId="3057CA4D" w:rsidR="007E5346" w:rsidRPr="003A3721" w:rsidRDefault="00A91923" w:rsidP="007E534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A3721">
        <w:rPr>
          <w:rFonts w:ascii="Arial" w:hAnsi="Arial" w:cs="Arial"/>
          <w:b/>
          <w:bCs/>
          <w:sz w:val="20"/>
          <w:szCs w:val="20"/>
        </w:rPr>
        <w:t>Appendices</w:t>
      </w:r>
    </w:p>
    <w:p w14:paraId="37B81C56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-24"/>
        <w:tblOverlap w:val="never"/>
        <w:tblW w:w="39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"/>
        <w:gridCol w:w="844"/>
        <w:gridCol w:w="1013"/>
        <w:gridCol w:w="929"/>
        <w:gridCol w:w="853"/>
      </w:tblGrid>
      <w:tr w:rsidR="007E5346" w:rsidRPr="003A3721" w14:paraId="79F5BD55" w14:textId="77777777" w:rsidTr="00D3082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D03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51F7473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4BBA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NIRS</w:t>
            </w:r>
            <w:proofErr w:type="spellEnd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un 1</w:t>
            </w:r>
          </w:p>
        </w:tc>
        <w:tc>
          <w:tcPr>
            <w:tcW w:w="178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02DB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NIRS</w:t>
            </w:r>
            <w:proofErr w:type="spellEnd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un 2</w:t>
            </w:r>
          </w:p>
        </w:tc>
      </w:tr>
      <w:tr w:rsidR="007E5346" w:rsidRPr="003A3721" w14:paraId="714BE814" w14:textId="77777777" w:rsidTr="00D30823">
        <w:trPr>
          <w:trHeight w:val="264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D648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5A82A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Objects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14467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Numbers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9E1A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nimals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3CE3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ctions</w:t>
            </w:r>
          </w:p>
        </w:tc>
      </w:tr>
      <w:tr w:rsidR="007E5346" w:rsidRPr="003A3721" w14:paraId="63787452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3304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8DBB8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all</w:t>
            </w:r>
          </w:p>
        </w:tc>
        <w:tc>
          <w:tcPr>
            <w:tcW w:w="1013" w:type="dxa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215A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6AD5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ear</w:t>
            </w:r>
          </w:p>
        </w:tc>
        <w:tc>
          <w:tcPr>
            <w:tcW w:w="853" w:type="dxa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5E46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eer</w:t>
            </w:r>
          </w:p>
        </w:tc>
      </w:tr>
      <w:tr w:rsidR="007E5346" w:rsidRPr="003A3721" w14:paraId="71CDB72B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36860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7E4A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ed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B6981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wo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B525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ee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33463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ead</w:t>
            </w:r>
          </w:p>
        </w:tc>
      </w:tr>
      <w:tr w:rsidR="007E5346" w:rsidRPr="003A3721" w14:paraId="03998AC0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8DA8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CBF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ell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1382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hree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48C03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ird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0004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nock</w:t>
            </w:r>
          </w:p>
        </w:tc>
      </w:tr>
      <w:tr w:rsidR="007E5346" w:rsidRPr="003A3721" w14:paraId="59D22AFD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C8D71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AE98A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ike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E2388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four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EE6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ug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89327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ank</w:t>
            </w:r>
          </w:p>
        </w:tc>
      </w:tr>
      <w:tr w:rsidR="007E5346" w:rsidRPr="003A3721" w14:paraId="22738EB7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8145C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1EF3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ook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27962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five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4FC4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lf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BB74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ell</w:t>
            </w:r>
          </w:p>
        </w:tc>
      </w:tr>
      <w:tr w:rsidR="007E5346" w:rsidRPr="003A3721" w14:paraId="3A966585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6CD7C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E111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box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82CE8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six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910D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t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C989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ish</w:t>
            </w:r>
          </w:p>
        </w:tc>
      </w:tr>
      <w:tr w:rsidR="007E5346" w:rsidRPr="003A3721" w14:paraId="4EB7FC89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16D8B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3940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chair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5183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sev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49F4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rab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4EA2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at</w:t>
            </w:r>
          </w:p>
        </w:tc>
      </w:tr>
      <w:tr w:rsidR="007E5346" w:rsidRPr="003A3721" w14:paraId="2185D1F5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00537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C29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clock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93E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eight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96F86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g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104A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ide</w:t>
            </w:r>
          </w:p>
        </w:tc>
      </w:tr>
      <w:tr w:rsidR="007E5346" w:rsidRPr="003A3721" w14:paraId="3F3DADB5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46D23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B95F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cup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595D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nine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2939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uck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58D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un</w:t>
            </w:r>
          </w:p>
        </w:tc>
      </w:tr>
      <w:tr w:rsidR="007E5346" w:rsidRPr="003A3721" w14:paraId="6AE8A2BD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DD9C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D67A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map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8D3B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F2C0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ish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92838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alk</w:t>
            </w:r>
          </w:p>
        </w:tc>
      </w:tr>
      <w:tr w:rsidR="007E5346" w:rsidRPr="003A3721" w14:paraId="4895B159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27E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11 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3492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nail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D828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elev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6604D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rog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90DD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ss</w:t>
            </w:r>
          </w:p>
        </w:tc>
      </w:tr>
      <w:tr w:rsidR="007E5346" w:rsidRPr="003A3721" w14:paraId="593994D5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189E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47CA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note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A1D6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welve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04FE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oose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7385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k</w:t>
            </w:r>
          </w:p>
        </w:tc>
      </w:tr>
      <w:tr w:rsidR="007E5346" w:rsidRPr="003A3721" w14:paraId="30A3FD08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F9BCE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DAF2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page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436B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hir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5BF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en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980E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old</w:t>
            </w:r>
          </w:p>
        </w:tc>
      </w:tr>
      <w:tr w:rsidR="007E5346" w:rsidRPr="003A3721" w14:paraId="247A34C9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FC31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DA6F1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rag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A156F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four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531C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rse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3225D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tch</w:t>
            </w:r>
          </w:p>
        </w:tc>
      </w:tr>
      <w:tr w:rsidR="007E5346" w:rsidRPr="003A3721" w14:paraId="0941708B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C52D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5E7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ring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AC4F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fif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72BA4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oth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FD5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ress</w:t>
            </w:r>
          </w:p>
        </w:tc>
      </w:tr>
      <w:tr w:rsidR="007E5346" w:rsidRPr="003A3721" w14:paraId="340171A4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727DD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118F0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shirt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665E3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six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7FD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ouse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94FA6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uess</w:t>
            </w:r>
          </w:p>
        </w:tc>
      </w:tr>
      <w:tr w:rsidR="007E5346" w:rsidRPr="003A3721" w14:paraId="71BDA9FF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16E5B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615D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shoe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B117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seven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AC70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at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2DAB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each</w:t>
            </w:r>
          </w:p>
        </w:tc>
      </w:tr>
      <w:tr w:rsidR="007E5346" w:rsidRPr="003A3721" w14:paraId="5D0EE607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F7DB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6CCD6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spoon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D3B82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eigh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0B72E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heep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02817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ll</w:t>
            </w:r>
          </w:p>
        </w:tc>
      </w:tr>
      <w:tr w:rsidR="007E5346" w:rsidRPr="003A3721" w14:paraId="1A5F088A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B7522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963FB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truck</w:t>
            </w:r>
          </w:p>
        </w:tc>
        <w:tc>
          <w:tcPr>
            <w:tcW w:w="101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D6AB9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nineteen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338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nake</w:t>
            </w:r>
          </w:p>
        </w:tc>
        <w:tc>
          <w:tcPr>
            <w:tcW w:w="853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A2A8C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ake</w:t>
            </w:r>
          </w:p>
        </w:tc>
      </w:tr>
      <w:tr w:rsidR="007E5346" w:rsidRPr="003A3721" w14:paraId="123AD29D" w14:textId="77777777" w:rsidTr="00D30823">
        <w:trPr>
          <w:trHeight w:val="315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75B24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844" w:type="dxa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05915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 xml:space="preserve"> wheel</w:t>
            </w:r>
          </w:p>
        </w:tc>
        <w:tc>
          <w:tcPr>
            <w:tcW w:w="1013" w:type="dxa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64EC6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</w:rPr>
              <w:t>twenty</w:t>
            </w:r>
          </w:p>
        </w:tc>
        <w:tc>
          <w:tcPr>
            <w:tcW w:w="929" w:type="dxa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DB17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oad</w:t>
            </w:r>
          </w:p>
        </w:tc>
        <w:tc>
          <w:tcPr>
            <w:tcW w:w="853" w:type="dxa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A0768" w14:textId="77777777" w:rsidR="007E5346" w:rsidRPr="003A3721" w:rsidRDefault="007E5346" w:rsidP="00D3082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ut</w:t>
            </w:r>
          </w:p>
        </w:tc>
      </w:tr>
    </w:tbl>
    <w:p w14:paraId="75AE7C7E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  <w:r w:rsidRPr="00B26C95">
        <w:rPr>
          <w:rFonts w:ascii="Arial" w:hAnsi="Arial" w:cs="Arial"/>
          <w:b/>
          <w:bCs/>
          <w:sz w:val="20"/>
          <w:szCs w:val="20"/>
        </w:rPr>
        <w:t xml:space="preserve">Table S1. </w:t>
      </w:r>
      <w:proofErr w:type="spellStart"/>
      <w:r w:rsidRPr="00B26C95">
        <w:rPr>
          <w:rFonts w:ascii="Arial" w:hAnsi="Arial" w:cs="Arial"/>
          <w:b/>
          <w:bCs/>
          <w:sz w:val="20"/>
          <w:szCs w:val="20"/>
        </w:rPr>
        <w:t>fNIRS</w:t>
      </w:r>
      <w:proofErr w:type="spellEnd"/>
      <w:r w:rsidRPr="00B26C95">
        <w:rPr>
          <w:rFonts w:ascii="Arial" w:hAnsi="Arial" w:cs="Arial"/>
          <w:b/>
          <w:bCs/>
          <w:sz w:val="20"/>
          <w:szCs w:val="20"/>
        </w:rPr>
        <w:t xml:space="preserve"> word lists.</w:t>
      </w:r>
      <w:r w:rsidRPr="00B26C95">
        <w:rPr>
          <w:rFonts w:ascii="Arial" w:hAnsi="Arial" w:cs="Arial"/>
          <w:sz w:val="20"/>
          <w:szCs w:val="20"/>
        </w:rPr>
        <w:t xml:space="preserve"> Testing included 4 categories of 20 words each for a total of 80 words.</w:t>
      </w:r>
    </w:p>
    <w:p w14:paraId="41EAD51A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68FE0C80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75328455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2E0B980E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DD52F93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468ECFC0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6FC4DF2D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6EB2A6CC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56B5DE36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1A1AB26F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D3C069F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52D6C160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13C561E2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1648E50F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5882EA5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54721A46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3866E152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5DDEE439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4AE64BF4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7FFCA308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1A07707B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2A72DADA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1342B191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0A2CF63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0FAB5ED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2D21F7FA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B32FD9D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3E381550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89672C6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0EBDC37D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210156AC" w14:textId="77777777" w:rsidR="007E5346" w:rsidRPr="00B26C95" w:rsidRDefault="007E5346" w:rsidP="007E5346">
      <w:pPr>
        <w:rPr>
          <w:rFonts w:ascii="Arial" w:hAnsi="Arial" w:cs="Arial"/>
          <w:sz w:val="20"/>
          <w:szCs w:val="20"/>
        </w:rPr>
      </w:pPr>
    </w:p>
    <w:p w14:paraId="4B66CA2B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4166AA9D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1AAC1E75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581924AD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57A0E733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52D26E03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6DD344CD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5D0352E6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63902715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2C382F31" w14:textId="77777777" w:rsidR="007E5346" w:rsidRPr="00937833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-223"/>
        <w:tblW w:w="9796" w:type="dxa"/>
        <w:tblLayout w:type="fixed"/>
        <w:tblLook w:val="04A0" w:firstRow="1" w:lastRow="0" w:firstColumn="1" w:lastColumn="0" w:noHBand="0" w:noVBand="1"/>
      </w:tblPr>
      <w:tblGrid>
        <w:gridCol w:w="720"/>
        <w:gridCol w:w="976"/>
        <w:gridCol w:w="1080"/>
        <w:gridCol w:w="990"/>
        <w:gridCol w:w="1080"/>
        <w:gridCol w:w="1080"/>
        <w:gridCol w:w="900"/>
        <w:gridCol w:w="990"/>
        <w:gridCol w:w="990"/>
        <w:gridCol w:w="990"/>
      </w:tblGrid>
      <w:tr w:rsidR="007E5346" w:rsidRPr="003A3721" w14:paraId="41DB8113" w14:textId="77777777" w:rsidTr="00D30823">
        <w:trPr>
          <w:trHeight w:val="612"/>
        </w:trPr>
        <w:tc>
          <w:tcPr>
            <w:tcW w:w="720" w:type="dxa"/>
            <w:tcBorders>
              <w:right w:val="single" w:sz="4" w:space="0" w:color="auto"/>
            </w:tcBorders>
          </w:tcPr>
          <w:p w14:paraId="0277271F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48C35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 High S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38CB9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V High SN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A59EB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V High S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85581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 Med S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4F421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V Med SN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66DA8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V Med SN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98D70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 Low SN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3DF80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AV Low SN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F4DD" w14:textId="77777777" w:rsidR="007E5346" w:rsidRPr="00937833" w:rsidRDefault="007E5346" w:rsidP="00D30823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37833">
              <w:rPr>
                <w:rFonts w:ascii="Arial" w:hAnsi="Arial" w:cs="Arial"/>
                <w:sz w:val="20"/>
                <w:szCs w:val="20"/>
                <w:lang w:eastAsia="zh-CN"/>
              </w:rPr>
              <w:t>V Low SNR</w:t>
            </w:r>
          </w:p>
        </w:tc>
      </w:tr>
      <w:tr w:rsidR="007E5346" w:rsidRPr="003A3721" w14:paraId="39411B59" w14:textId="77777777" w:rsidTr="00D30823">
        <w:trPr>
          <w:trHeight w:val="273"/>
        </w:trPr>
        <w:tc>
          <w:tcPr>
            <w:tcW w:w="72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CF397FC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481A6F7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39332F0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7B9FF09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41DEA56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157C4FB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5D09E2A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5F49516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1AC588E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bottom"/>
            <w:hideMark/>
          </w:tcPr>
          <w:p w14:paraId="2721081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List 9</w:t>
            </w:r>
          </w:p>
        </w:tc>
      </w:tr>
      <w:tr w:rsidR="007E5346" w:rsidRPr="003A3721" w14:paraId="54E065DF" w14:textId="77777777" w:rsidTr="00D30823">
        <w:trPr>
          <w:trHeight w:val="259"/>
        </w:trPr>
        <w:tc>
          <w:tcPr>
            <w:tcW w:w="72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C304DE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9E82D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0DD21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od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4266D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o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71512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E4229D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4C088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i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EF0F53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Ya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FB4F4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ic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1C9DD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atch</w:t>
            </w:r>
          </w:p>
        </w:tc>
      </w:tr>
      <w:tr w:rsidR="007E5346" w:rsidRPr="003A3721" w14:paraId="49EF4EDD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3FB10643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4A018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32A1D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AAF54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68FF97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Qui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62FB5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C50D6A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earn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48503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3B003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n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83FF8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ne</w:t>
            </w:r>
          </w:p>
        </w:tc>
      </w:tr>
      <w:tr w:rsidR="007E5346" w:rsidRPr="003A3721" w14:paraId="5641DB4F" w14:textId="77777777" w:rsidTr="00D30823">
        <w:trPr>
          <w:trHeight w:val="281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CB1462E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DE410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470AB9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r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738CB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e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8EAC9B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249148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A6190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Yam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719DC2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o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20BFF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171CFE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erm</w:t>
            </w:r>
          </w:p>
        </w:tc>
      </w:tr>
      <w:tr w:rsidR="007E5346" w:rsidRPr="003A3721" w14:paraId="2656D942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3787525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6EE25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EE24C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e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05EC3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42DDF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4AD04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s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253BC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f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7381D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49A7B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in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0B40CA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eb</w:t>
            </w:r>
          </w:p>
        </w:tc>
      </w:tr>
      <w:tr w:rsidR="007E5346" w:rsidRPr="003A3721" w14:paraId="31172E96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CD98A5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9D5C3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FE7626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AB6DAB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F17B6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2178E2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u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B584C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tch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B37D8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i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E305C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i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61481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on</w:t>
            </w:r>
          </w:p>
        </w:tc>
      </w:tr>
      <w:tr w:rsidR="007E5346" w:rsidRPr="003A3721" w14:paraId="14F2DCD6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1630BF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CF6DB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B0843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u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5CCBBB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4A733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32B1A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4D59DF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v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2191DB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u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94BB6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CE76AA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udge</w:t>
            </w:r>
          </w:p>
        </w:tc>
      </w:tr>
      <w:tr w:rsidR="007E5346" w:rsidRPr="003A3721" w14:paraId="09C7BF81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440ECD9E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F2F20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3ACE6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0D2E8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CBF5E4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V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490336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10515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ar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0CE0B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1617E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o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A0256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uth</w:t>
            </w:r>
          </w:p>
        </w:tc>
      </w:tr>
      <w:tr w:rsidR="007E5346" w:rsidRPr="003A3721" w14:paraId="7D0C2BCB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4F0A7E98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0A7790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aw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DB5D1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18ED06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n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DE278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A0638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3161B7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urn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276DE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i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B11FE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a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F22971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b</w:t>
            </w:r>
          </w:p>
        </w:tc>
      </w:tr>
      <w:tr w:rsidR="007E5346" w:rsidRPr="003A3721" w14:paraId="4E005C19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6F8F90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76DCD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ou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303B0C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FA269E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4C4F2F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o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A9F54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o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336ED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out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2F59D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8954D2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2BD29F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ap</w:t>
            </w:r>
          </w:p>
        </w:tc>
      </w:tr>
      <w:tr w:rsidR="007E5346" w:rsidRPr="003A3721" w14:paraId="345F8F22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EDA03B8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CCDA57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852081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u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E0C70B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E4CA54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6C456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AEEF9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ew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291FC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B6206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056E2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ugh</w:t>
            </w:r>
          </w:p>
        </w:tc>
      </w:tr>
      <w:tr w:rsidR="007E5346" w:rsidRPr="003A3721" w14:paraId="6F1E321E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102D155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259CB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1FB105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7ADF7D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0931E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CCDD5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55310D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reez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B9EC9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u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B6003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You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A335A5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ole</w:t>
            </w:r>
          </w:p>
        </w:tc>
      </w:tr>
      <w:tr w:rsidR="007E5346" w:rsidRPr="003A3721" w14:paraId="7EC06781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47599A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E94F6D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CE2EC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i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7E499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a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7D23F0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7C7EAE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r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8C263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em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AA3EF7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o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E25908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255F2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n</w:t>
            </w:r>
          </w:p>
        </w:tc>
      </w:tr>
      <w:tr w:rsidR="007E5346" w:rsidRPr="003A3721" w14:paraId="167D72C7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364FC83C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C16FC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E8FD4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4A6A0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h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D2A6E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u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589D6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9BD4A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as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53935A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ECB0ED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F04640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ur</w:t>
            </w:r>
          </w:p>
        </w:tc>
      </w:tr>
      <w:tr w:rsidR="007E5346" w:rsidRPr="003A3721" w14:paraId="6C75D039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5A8EBDF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6DB0F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2ABD3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DAA87E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22C925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F7035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ng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475A5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ut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160ED7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826A0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li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2AAE8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b</w:t>
            </w:r>
          </w:p>
        </w:tc>
      </w:tr>
      <w:tr w:rsidR="007E5346" w:rsidRPr="003A3721" w14:paraId="5F0E6ED7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EC2057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59136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u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849460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1079F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u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25045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Ve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24CCE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u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AD6B7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et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42F3F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a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5953EC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995B35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ed</w:t>
            </w:r>
          </w:p>
        </w:tc>
      </w:tr>
      <w:tr w:rsidR="007E5346" w:rsidRPr="003A3721" w14:paraId="56292362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47BF2491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AEAAF3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4F761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7320C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BD883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1FDE4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A029E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arl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C738AF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ir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A6BA4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ro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2446D7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um</w:t>
            </w:r>
          </w:p>
        </w:tc>
      </w:tr>
      <w:tr w:rsidR="007E5346" w:rsidRPr="003A3721" w14:paraId="7CDB1324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033F51AE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2D22F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ir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1A3B57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74EB7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079593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5F926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u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F805EF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urg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C7487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c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A342CA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A14B8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ib</w:t>
            </w:r>
          </w:p>
        </w:tc>
      </w:tr>
      <w:tr w:rsidR="007E5346" w:rsidRPr="003A3721" w14:paraId="7097A5A4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B7A4682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EFE1F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o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BB7FA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1C8D0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5BD05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5552C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568C9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ray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5B677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09C794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DE54BB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one</w:t>
            </w:r>
          </w:p>
        </w:tc>
      </w:tr>
      <w:tr w:rsidR="007E5346" w:rsidRPr="003A3721" w14:paraId="17884BF2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04BA7AD2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066FA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EF7323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4D3C5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0FF5E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5A3A4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ee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D7B4E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an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7002C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27632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12FD3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ice</w:t>
            </w:r>
          </w:p>
        </w:tc>
      </w:tr>
      <w:tr w:rsidR="007E5346" w:rsidRPr="003A3721" w14:paraId="353174D3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2D6423A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0B7979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3E701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ir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5FEB9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l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6DDDEA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B30AC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e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7B2306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ll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F8397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C12D5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ir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F6769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use</w:t>
            </w:r>
          </w:p>
        </w:tc>
      </w:tr>
      <w:tr w:rsidR="007E5346" w:rsidRPr="003A3721" w14:paraId="59DCEC4E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455B8BEF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4141C0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28407F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327D4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FBD7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e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777B3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BE384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ood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38304F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e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4616E0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C648A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End</w:t>
            </w:r>
          </w:p>
        </w:tc>
      </w:tr>
      <w:tr w:rsidR="007E5346" w:rsidRPr="003A3721" w14:paraId="5E397FBD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0B623F6F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2849A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9EA50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l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2E903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5FFD3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82731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85E4B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oom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4A5070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A0B14E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2E6DD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ch</w:t>
            </w:r>
          </w:p>
        </w:tc>
      </w:tr>
      <w:tr w:rsidR="007E5346" w:rsidRPr="003A3721" w14:paraId="6D88FCD3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EE6684D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83C285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oi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6E5622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Vo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F47C3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4E2D5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2E108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3D3EE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ad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A1C87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El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93F16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9FFBB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ate</w:t>
            </w:r>
          </w:p>
        </w:tc>
      </w:tr>
      <w:tr w:rsidR="007E5346" w:rsidRPr="003A3721" w14:paraId="6DA29594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3B582293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F3343A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B67CB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e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FDB2A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5F2EA8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1BD7A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2C9AE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40429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i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C47D2E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A71DFC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of</w:t>
            </w:r>
          </w:p>
        </w:tc>
      </w:tr>
      <w:tr w:rsidR="007E5346" w:rsidRPr="003A3721" w14:paraId="0268C48E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11514920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66F1BE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8F41F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You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5E3808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au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C6409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A8A54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BD8F55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ick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483FE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7C8571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re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C1BC7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ag</w:t>
            </w:r>
          </w:p>
        </w:tc>
      </w:tr>
      <w:tr w:rsidR="007E5346" w:rsidRPr="003A3721" w14:paraId="00A0294D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08493775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E13C0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AC7BB3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Vo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64DA0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70E3F1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8969CA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503DFC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s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AD72F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r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216AF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oo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1166C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ace</w:t>
            </w:r>
          </w:p>
        </w:tc>
      </w:tr>
      <w:tr w:rsidR="007E5346" w:rsidRPr="003A3721" w14:paraId="194E5232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1B5D1603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223CE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87E1D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8EEFA5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07FA7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421371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i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94A871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udg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2CE66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490CD9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2D276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atch</w:t>
            </w:r>
          </w:p>
        </w:tc>
      </w:tr>
      <w:tr w:rsidR="007E5346" w:rsidRPr="003A3721" w14:paraId="6243F53B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CB41A96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46CD5D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E5481E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ie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0965B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u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290312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BAF2A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FA9A0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ick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EF2BC7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35834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re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CFA881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in</w:t>
            </w:r>
          </w:p>
        </w:tc>
      </w:tr>
      <w:tr w:rsidR="007E5346" w:rsidRPr="003A3721" w14:paraId="3B9B64D8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423C3A7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15DB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832A7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o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01160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B6317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7940A1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o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55474E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on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161D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6F338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al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193F3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erch</w:t>
            </w:r>
          </w:p>
        </w:tc>
      </w:tr>
      <w:tr w:rsidR="007E5346" w:rsidRPr="003A3721" w14:paraId="2913754A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37884F7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91D10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0D809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ve (</w:t>
            </w:r>
            <w:proofErr w:type="spellStart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i</w:t>
            </w:r>
            <w:proofErr w:type="spellEnd"/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0BFD4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600320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08C414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FB25CD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g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89FDE6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24B21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2D0387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fe</w:t>
            </w:r>
          </w:p>
        </w:tc>
      </w:tr>
      <w:tr w:rsidR="007E5346" w:rsidRPr="003A3721" w14:paraId="4EDC5703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A8770F8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05D92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69493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2ADA3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i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1012C0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5037C3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Year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C108C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e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57A4FA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4E643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A67E58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up</w:t>
            </w:r>
          </w:p>
        </w:tc>
      </w:tr>
      <w:tr w:rsidR="007E5346" w:rsidRPr="003A3721" w14:paraId="4192D15C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7602DD10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E799E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E0762A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6125B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F0D76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83DF1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130F7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e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744F6F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x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C4089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i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89BFE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eam</w:t>
            </w:r>
          </w:p>
        </w:tc>
      </w:tr>
      <w:tr w:rsidR="007E5346" w:rsidRPr="003A3721" w14:paraId="79261A0E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3876A03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ED707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500633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EA201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DE3BF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e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B0621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l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B06FB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v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B9908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e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3EA508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F1F26F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Feet</w:t>
            </w:r>
          </w:p>
        </w:tc>
      </w:tr>
      <w:tr w:rsidR="007E5346" w:rsidRPr="003A3721" w14:paraId="63126135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45C28CDD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A2C4D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663BA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0C58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A476D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70BD8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2485B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2A9FD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543A7C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li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88EDA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ull</w:t>
            </w:r>
          </w:p>
        </w:tc>
      </w:tr>
      <w:tr w:rsidR="007E5346" w:rsidRPr="003A3721" w14:paraId="5D3E083D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3280EE9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2D0E69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h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2C43C4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ni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430A68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7120DF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06DBB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27A0A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od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4AB76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i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69CB1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u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A237A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each</w:t>
            </w:r>
          </w:p>
        </w:tc>
      </w:tr>
      <w:tr w:rsidR="007E5346" w:rsidRPr="003A3721" w14:paraId="787C3874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2FCEEEB1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A7D0A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FD1E3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97C111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A9AB8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325343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51700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xt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043D06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9DDB2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EE2132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ress</w:t>
            </w:r>
          </w:p>
        </w:tc>
      </w:tr>
      <w:tr w:rsidR="007E5346" w:rsidRPr="003A3721" w14:paraId="41C2DFCE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508EAA4F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C286F6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462F3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D8EFDD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e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AC1FC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4C01D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5F05CB1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ot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120E83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i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7A424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B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4C862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ink</w:t>
            </w:r>
          </w:p>
        </w:tc>
      </w:tr>
      <w:tr w:rsidR="007E5346" w:rsidRPr="003A3721" w14:paraId="5F82766F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6C10BBAC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8FCAD85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99A0D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0BCCDB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K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62CF5D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M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E1205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e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8A16ED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alf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424DB9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07C70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r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6C3036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st</w:t>
            </w:r>
          </w:p>
        </w:tc>
      </w:tr>
      <w:tr w:rsidR="007E5346" w:rsidRPr="003A3721" w14:paraId="46894974" w14:textId="77777777" w:rsidTr="00D30823">
        <w:trPr>
          <w:trHeight w:val="259"/>
        </w:trPr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14:paraId="2B0672F7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75442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C343A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07818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01483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G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3BA7CA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A0D35C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ur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D96EA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he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77BF29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ED5957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Hunt</w:t>
            </w:r>
          </w:p>
        </w:tc>
      </w:tr>
      <w:tr w:rsidR="007E5346" w:rsidRPr="003A3721" w14:paraId="50B52CD9" w14:textId="77777777" w:rsidTr="00D30823">
        <w:trPr>
          <w:trHeight w:val="259"/>
        </w:trPr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000000" w:fill="auto"/>
            <w:vAlign w:val="bottom"/>
          </w:tcPr>
          <w:p w14:paraId="1BD3C1BB" w14:textId="77777777" w:rsidR="007E5346" w:rsidRPr="003A3721" w:rsidRDefault="007E5346" w:rsidP="00D30823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5BBED9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9583D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To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F03A88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Ja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20242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BB68E70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Dro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83524E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Cak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F9383B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Sou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EEE443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Nex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FB793FD" w14:textId="77777777" w:rsidR="007E5346" w:rsidRPr="003A3721" w:rsidRDefault="007E5346" w:rsidP="00D308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A3721">
              <w:rPr>
                <w:rFonts w:ascii="Arial" w:hAnsi="Arial" w:cs="Arial"/>
                <w:sz w:val="20"/>
                <w:szCs w:val="20"/>
                <w:lang w:eastAsia="zh-CN"/>
              </w:rPr>
              <w:t>Waste</w:t>
            </w:r>
          </w:p>
        </w:tc>
      </w:tr>
    </w:tbl>
    <w:p w14:paraId="518655CD" w14:textId="77777777" w:rsidR="007E5346" w:rsidRPr="00FF1F9F" w:rsidRDefault="007E5346" w:rsidP="007E5346">
      <w:pPr>
        <w:rPr>
          <w:rFonts w:ascii="Arial" w:hAnsi="Arial" w:cs="Arial"/>
          <w:b/>
          <w:bCs/>
          <w:sz w:val="20"/>
          <w:szCs w:val="20"/>
        </w:rPr>
      </w:pPr>
    </w:p>
    <w:p w14:paraId="29967290" w14:textId="77777777" w:rsidR="007E5346" w:rsidRPr="001A2BBD" w:rsidRDefault="007E5346" w:rsidP="007E5346">
      <w:pPr>
        <w:rPr>
          <w:rFonts w:ascii="Arial" w:hAnsi="Arial" w:cs="Arial"/>
          <w:sz w:val="20"/>
          <w:szCs w:val="20"/>
        </w:rPr>
      </w:pPr>
    </w:p>
    <w:p w14:paraId="0BB5D708" w14:textId="77777777" w:rsidR="007E5346" w:rsidRPr="001A2BBD" w:rsidRDefault="007E5346" w:rsidP="007E5346">
      <w:pPr>
        <w:rPr>
          <w:rFonts w:ascii="Arial" w:hAnsi="Arial" w:cs="Arial"/>
          <w:sz w:val="20"/>
          <w:szCs w:val="20"/>
        </w:rPr>
      </w:pPr>
      <w:r w:rsidRPr="001A2BBD">
        <w:rPr>
          <w:rFonts w:ascii="Arial" w:hAnsi="Arial" w:cs="Arial"/>
          <w:b/>
          <w:bCs/>
          <w:sz w:val="20"/>
          <w:szCs w:val="20"/>
        </w:rPr>
        <w:t xml:space="preserve">Table S2. Word recognition word lists. </w:t>
      </w:r>
      <w:r w:rsidRPr="001A2BBD">
        <w:rPr>
          <w:rFonts w:ascii="Arial" w:hAnsi="Arial" w:cs="Arial"/>
          <w:sz w:val="20"/>
          <w:szCs w:val="20"/>
        </w:rPr>
        <w:t>Testing included 9 word lists with 286 unique words and 360 trials total.</w:t>
      </w:r>
    </w:p>
    <w:p w14:paraId="5A0703C7" w14:textId="77777777" w:rsidR="007E5346" w:rsidRPr="001A2BBD" w:rsidRDefault="007E5346" w:rsidP="007E5346">
      <w:pPr>
        <w:rPr>
          <w:rFonts w:ascii="Arial" w:hAnsi="Arial" w:cs="Arial"/>
          <w:b/>
          <w:bCs/>
          <w:noProof/>
          <w:sz w:val="20"/>
          <w:szCs w:val="20"/>
          <w:lang w:eastAsia="zh-CN"/>
        </w:rPr>
      </w:pPr>
    </w:p>
    <w:p w14:paraId="5A28DA22" w14:textId="77777777" w:rsidR="007E5346" w:rsidRPr="001A2BBD" w:rsidRDefault="007E5346" w:rsidP="007E5346">
      <w:pPr>
        <w:rPr>
          <w:rFonts w:ascii="Arial" w:hAnsi="Arial" w:cs="Arial"/>
          <w:sz w:val="20"/>
          <w:szCs w:val="20"/>
        </w:rPr>
      </w:pPr>
    </w:p>
    <w:p w14:paraId="6C453951" w14:textId="6ACC7AA6" w:rsidR="007E5346" w:rsidRPr="003A3721" w:rsidRDefault="00E008E8" w:rsidP="007E5346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88960" behindDoc="1" locked="0" layoutInCell="1" allowOverlap="1" wp14:anchorId="4AB724E1" wp14:editId="56EA5D62">
            <wp:simplePos x="0" y="0"/>
            <wp:positionH relativeFrom="column">
              <wp:posOffset>2644588</wp:posOffset>
            </wp:positionH>
            <wp:positionV relativeFrom="paragraph">
              <wp:posOffset>373</wp:posOffset>
            </wp:positionV>
            <wp:extent cx="3290047" cy="2174383"/>
            <wp:effectExtent l="0" t="0" r="0" b="0"/>
            <wp:wrapTight wrapText="bothSides">
              <wp:wrapPolygon edited="0">
                <wp:start x="0" y="0"/>
                <wp:lineTo x="0" y="21449"/>
                <wp:lineTo x="21512" y="21449"/>
                <wp:lineTo x="2151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047" cy="21743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B4D901" w14:textId="63F5BD3B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  <w:r w:rsidRPr="003A3721">
        <w:rPr>
          <w:rFonts w:ascii="Arial" w:hAnsi="Arial" w:cs="Arial"/>
          <w:b/>
          <w:bCs/>
          <w:sz w:val="20"/>
          <w:szCs w:val="20"/>
        </w:rPr>
        <w:t>Figure S1. Cortical activity during Written condition.</w:t>
      </w:r>
      <w:r w:rsidRPr="003A3721">
        <w:rPr>
          <w:rFonts w:ascii="Arial" w:hAnsi="Arial" w:cs="Arial"/>
          <w:sz w:val="20"/>
          <w:szCs w:val="20"/>
        </w:rPr>
        <w:t xml:space="preserve"> </w:t>
      </w:r>
      <w:r w:rsidR="00E703A3">
        <w:rPr>
          <w:rFonts w:ascii="Arial" w:hAnsi="Arial" w:cs="Arial"/>
          <w:sz w:val="20"/>
          <w:szCs w:val="20"/>
        </w:rPr>
        <w:t>Five</w:t>
      </w:r>
      <w:r w:rsidRPr="003A3721">
        <w:rPr>
          <w:rFonts w:ascii="Arial" w:hAnsi="Arial" w:cs="Arial"/>
          <w:sz w:val="20"/>
          <w:szCs w:val="20"/>
        </w:rPr>
        <w:t xml:space="preserve"> significant (uncorrected) channels during the written condition (a) are also plotted as warmer colors with higher Z scores within the occipital lobe and broadly across the right hemisphere (b). Block averages of these channels are also plotted with changes in </w:t>
      </w:r>
      <w:proofErr w:type="spellStart"/>
      <w:r w:rsidRPr="003A3721">
        <w:rPr>
          <w:rFonts w:ascii="Arial" w:hAnsi="Arial" w:cs="Arial"/>
          <w:sz w:val="20"/>
          <w:szCs w:val="20"/>
        </w:rPr>
        <w:t>oxyHb</w:t>
      </w:r>
      <w:proofErr w:type="spellEnd"/>
      <w:r w:rsidRPr="003A3721">
        <w:rPr>
          <w:rFonts w:ascii="Arial" w:hAnsi="Arial" w:cs="Arial"/>
          <w:sz w:val="20"/>
          <w:szCs w:val="20"/>
        </w:rPr>
        <w:t xml:space="preserve"> (red) and </w:t>
      </w:r>
      <w:proofErr w:type="spellStart"/>
      <w:r w:rsidRPr="003A3721">
        <w:rPr>
          <w:rFonts w:ascii="Arial" w:hAnsi="Arial" w:cs="Arial"/>
          <w:sz w:val="20"/>
          <w:szCs w:val="20"/>
        </w:rPr>
        <w:t>deoxyHb</w:t>
      </w:r>
      <w:proofErr w:type="spellEnd"/>
      <w:r w:rsidRPr="003A3721">
        <w:rPr>
          <w:rFonts w:ascii="Arial" w:hAnsi="Arial" w:cs="Arial"/>
          <w:sz w:val="20"/>
          <w:szCs w:val="20"/>
        </w:rPr>
        <w:t xml:space="preserve"> (blue) for the group with 95% confidence intervals as shaded regions (c). </w:t>
      </w:r>
    </w:p>
    <w:p w14:paraId="52F5C983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A4091BD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5A23CFC2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2AE625FC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5A4C0C96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28BC0BE" w14:textId="45CC8805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  <w:r w:rsidRPr="00155B8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0A99B69" wp14:editId="75BBD826">
            <wp:extent cx="4676140" cy="2199640"/>
            <wp:effectExtent l="0" t="0" r="0" b="0"/>
            <wp:docPr id="49" name="Picture 49" descr="../../Desktop/multichannel%20TDDR%20examp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Desktop/multichannel%20TDDR%20exampl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E023B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55856AB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1901B1AB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7109B4E6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  <w:r w:rsidRPr="003A3721">
        <w:rPr>
          <w:rFonts w:ascii="Arial" w:hAnsi="Arial" w:cs="Arial"/>
          <w:b/>
          <w:bCs/>
          <w:sz w:val="20"/>
          <w:szCs w:val="20"/>
        </w:rPr>
        <w:t xml:space="preserve">Figure S2. Example </w:t>
      </w:r>
      <w:proofErr w:type="spellStart"/>
      <w:r w:rsidRPr="003A3721">
        <w:rPr>
          <w:rFonts w:ascii="Arial" w:hAnsi="Arial" w:cs="Arial"/>
          <w:b/>
          <w:bCs/>
          <w:sz w:val="20"/>
          <w:szCs w:val="20"/>
        </w:rPr>
        <w:t>fNIRS</w:t>
      </w:r>
      <w:proofErr w:type="spellEnd"/>
      <w:r w:rsidRPr="003A3721">
        <w:rPr>
          <w:rFonts w:ascii="Arial" w:hAnsi="Arial" w:cs="Arial"/>
          <w:b/>
          <w:bCs/>
          <w:sz w:val="20"/>
          <w:szCs w:val="20"/>
        </w:rPr>
        <w:t xml:space="preserve"> filtering with Temporal Derivative Distribution Repair (TDDR).</w:t>
      </w:r>
      <w:r w:rsidRPr="003A3721">
        <w:rPr>
          <w:rFonts w:ascii="Arial" w:hAnsi="Arial" w:cs="Arial"/>
          <w:sz w:val="20"/>
          <w:szCs w:val="20"/>
        </w:rPr>
        <w:t xml:space="preserve"> Three example channels containing motion artifacts were corrected.</w:t>
      </w:r>
      <w:r w:rsidRPr="003A3721">
        <w:rPr>
          <w:rFonts w:ascii="Arial" w:hAnsi="Arial" w:cs="Arial"/>
          <w:sz w:val="20"/>
          <w:szCs w:val="20"/>
        </w:rPr>
        <w:br w:type="page"/>
      </w:r>
    </w:p>
    <w:p w14:paraId="1C6DDC36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DA5B273" w14:textId="35EA6D7A" w:rsidR="007E5346" w:rsidRPr="003A3721" w:rsidRDefault="007E5346" w:rsidP="007E5346">
      <w:pPr>
        <w:ind w:left="720"/>
        <w:rPr>
          <w:rFonts w:ascii="Arial" w:hAnsi="Arial" w:cs="Arial"/>
          <w:b/>
          <w:bCs/>
          <w:sz w:val="20"/>
          <w:szCs w:val="20"/>
        </w:rPr>
      </w:pPr>
      <w:r w:rsidRPr="003A3721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4864" behindDoc="0" locked="0" layoutInCell="1" allowOverlap="1" wp14:anchorId="42602762" wp14:editId="7DD3C4EC">
            <wp:simplePos x="0" y="0"/>
            <wp:positionH relativeFrom="column">
              <wp:posOffset>3032125</wp:posOffset>
            </wp:positionH>
            <wp:positionV relativeFrom="paragraph">
              <wp:posOffset>129540</wp:posOffset>
            </wp:positionV>
            <wp:extent cx="3223895" cy="2496185"/>
            <wp:effectExtent l="0" t="0" r="1905" b="0"/>
            <wp:wrapSquare wrapText="bothSides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BAD69" w14:textId="00BE7CE0" w:rsidR="007E5346" w:rsidRPr="003A3721" w:rsidRDefault="007E5346" w:rsidP="007E5346">
      <w:pPr>
        <w:ind w:left="720"/>
        <w:rPr>
          <w:rFonts w:ascii="Arial" w:hAnsi="Arial" w:cs="Arial"/>
          <w:sz w:val="20"/>
          <w:szCs w:val="20"/>
        </w:rPr>
      </w:pPr>
      <w:r w:rsidRPr="003A3721">
        <w:rPr>
          <w:rFonts w:ascii="Arial" w:hAnsi="Arial" w:cs="Arial"/>
          <w:b/>
          <w:bCs/>
          <w:sz w:val="20"/>
          <w:szCs w:val="20"/>
        </w:rPr>
        <w:t xml:space="preserve">Figure S3. Intelligibility matching word lists. </w:t>
      </w:r>
      <w:r w:rsidRPr="003A3721">
        <w:rPr>
          <w:rFonts w:ascii="Arial" w:hAnsi="Arial" w:cs="Arial"/>
          <w:sz w:val="20"/>
          <w:szCs w:val="20"/>
        </w:rPr>
        <w:t>The 9 word lists for the word recognition testing w</w:t>
      </w:r>
      <w:r w:rsidR="00E703A3">
        <w:rPr>
          <w:rFonts w:ascii="Arial" w:hAnsi="Arial" w:cs="Arial"/>
          <w:sz w:val="20"/>
          <w:szCs w:val="20"/>
        </w:rPr>
        <w:t>ere</w:t>
      </w:r>
      <w:r w:rsidRPr="003A3721">
        <w:rPr>
          <w:rFonts w:ascii="Arial" w:hAnsi="Arial" w:cs="Arial"/>
          <w:sz w:val="20"/>
          <w:szCs w:val="20"/>
        </w:rPr>
        <w:t xml:space="preserve"> matched for intelligibility based on word identification in -3 and -7 dB SNRs by 20 normal-hearing participants as described by </w:t>
      </w:r>
      <w:proofErr w:type="spellStart"/>
      <w:r w:rsidRPr="003A3721">
        <w:rPr>
          <w:rFonts w:ascii="Arial" w:hAnsi="Arial" w:cs="Arial"/>
          <w:sz w:val="20"/>
          <w:szCs w:val="20"/>
        </w:rPr>
        <w:t>Picou</w:t>
      </w:r>
      <w:proofErr w:type="spellEnd"/>
      <w:r w:rsidRPr="003A3721">
        <w:rPr>
          <w:rFonts w:ascii="Arial" w:hAnsi="Arial" w:cs="Arial"/>
          <w:sz w:val="20"/>
          <w:szCs w:val="20"/>
        </w:rPr>
        <w:t xml:space="preserve"> et al. (2011).</w:t>
      </w:r>
    </w:p>
    <w:p w14:paraId="72F8617E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DC1227F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5554891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23CDA1C4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22C3B3CC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48D5598C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BD931CB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1657FBBC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48611D9C" w14:textId="77777777" w:rsidR="007E5346" w:rsidRPr="003A3721" w:rsidRDefault="007E5346" w:rsidP="007E5346">
      <w:pPr>
        <w:rPr>
          <w:rFonts w:ascii="Arial" w:hAnsi="Arial" w:cs="Arial"/>
          <w:sz w:val="20"/>
          <w:szCs w:val="20"/>
        </w:rPr>
      </w:pPr>
    </w:p>
    <w:p w14:paraId="3034022B" w14:textId="77777777" w:rsidR="00500149" w:rsidRPr="003A3721" w:rsidRDefault="00500149" w:rsidP="00500149">
      <w:pPr>
        <w:pStyle w:val="FigureLegend"/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3A3721">
        <w:rPr>
          <w:rFonts w:ascii="Arial" w:hAnsi="Arial" w:cs="Arial"/>
          <w:sz w:val="20"/>
          <w:szCs w:val="20"/>
        </w:rPr>
        <w:t xml:space="preserve">  </w:t>
      </w:r>
    </w:p>
    <w:p w14:paraId="5643E730" w14:textId="77777777" w:rsidR="00500149" w:rsidRPr="003A3721" w:rsidRDefault="00500149" w:rsidP="00500149">
      <w:pPr>
        <w:pStyle w:val="FigureLegend"/>
        <w:contextualSpacing/>
        <w:rPr>
          <w:rFonts w:ascii="Arial" w:hAnsi="Arial" w:cs="Arial"/>
          <w:b/>
          <w:bCs/>
          <w:sz w:val="20"/>
          <w:szCs w:val="20"/>
        </w:rPr>
      </w:pPr>
      <w:r w:rsidRPr="003A3721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93056" behindDoc="1" locked="0" layoutInCell="1" allowOverlap="1" wp14:anchorId="232FD8B2" wp14:editId="7D98F4FC">
            <wp:simplePos x="0" y="0"/>
            <wp:positionH relativeFrom="column">
              <wp:posOffset>-99753</wp:posOffset>
            </wp:positionH>
            <wp:positionV relativeFrom="paragraph">
              <wp:posOffset>577</wp:posOffset>
            </wp:positionV>
            <wp:extent cx="4457700" cy="2463800"/>
            <wp:effectExtent l="0" t="0" r="0" b="0"/>
            <wp:wrapTight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0905CA" w14:textId="4FD64EB2" w:rsidR="00500149" w:rsidRPr="003A3721" w:rsidRDefault="00500149" w:rsidP="00500149">
      <w:pPr>
        <w:pStyle w:val="FigureLegend"/>
        <w:contextualSpacing/>
        <w:rPr>
          <w:rFonts w:ascii="Arial" w:hAnsi="Arial" w:cs="Arial"/>
          <w:sz w:val="20"/>
          <w:szCs w:val="20"/>
        </w:rPr>
      </w:pPr>
      <w:r w:rsidRPr="003A3721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3A3721">
        <w:rPr>
          <w:rFonts w:ascii="Arial" w:hAnsi="Arial" w:cs="Arial"/>
          <w:b/>
          <w:bCs/>
          <w:sz w:val="20"/>
          <w:szCs w:val="20"/>
        </w:rPr>
        <w:t xml:space="preserve">4. Results for the word categorization task during </w:t>
      </w:r>
      <w:proofErr w:type="spellStart"/>
      <w:r w:rsidRPr="003A3721">
        <w:rPr>
          <w:rFonts w:ascii="Arial" w:hAnsi="Arial" w:cs="Arial"/>
          <w:b/>
          <w:bCs/>
          <w:sz w:val="20"/>
          <w:szCs w:val="20"/>
        </w:rPr>
        <w:t>fNIRS</w:t>
      </w:r>
      <w:proofErr w:type="spellEnd"/>
      <w:r w:rsidRPr="003A3721">
        <w:rPr>
          <w:rFonts w:ascii="Arial" w:hAnsi="Arial" w:cs="Arial"/>
          <w:b/>
          <w:bCs/>
          <w:sz w:val="20"/>
          <w:szCs w:val="20"/>
        </w:rPr>
        <w:t>.</w:t>
      </w:r>
      <w:r w:rsidRPr="003A3721">
        <w:rPr>
          <w:rFonts w:ascii="Arial" w:hAnsi="Arial" w:cs="Arial"/>
          <w:sz w:val="20"/>
          <w:szCs w:val="20"/>
        </w:rPr>
        <w:t xml:space="preserve"> This task was designed to maintain attention during </w:t>
      </w:r>
      <w:proofErr w:type="spellStart"/>
      <w:r w:rsidRPr="003A3721">
        <w:rPr>
          <w:rFonts w:ascii="Arial" w:hAnsi="Arial" w:cs="Arial"/>
          <w:sz w:val="20"/>
          <w:szCs w:val="20"/>
        </w:rPr>
        <w:t>fNIRS</w:t>
      </w:r>
      <w:proofErr w:type="spellEnd"/>
      <w:r w:rsidRPr="003A3721">
        <w:rPr>
          <w:rFonts w:ascii="Arial" w:hAnsi="Arial" w:cs="Arial"/>
          <w:sz w:val="20"/>
          <w:szCs w:val="20"/>
        </w:rPr>
        <w:t>, and results indicate high accuracy across all conditions for each word group and signal-to-noise ratio (i.e., numbers v. objects for the -6 dB SNR and action verbs v. animals for -9 dB). Chance performance on this task is 50%.</w:t>
      </w:r>
    </w:p>
    <w:p w14:paraId="7FA468DC" w14:textId="77777777" w:rsidR="00081FD0" w:rsidRPr="003A3721" w:rsidRDefault="00081FD0">
      <w:pPr>
        <w:rPr>
          <w:rFonts w:ascii="Arial" w:hAnsi="Arial" w:cs="Arial"/>
          <w:sz w:val="20"/>
          <w:szCs w:val="20"/>
        </w:rPr>
      </w:pPr>
    </w:p>
    <w:sectPr w:rsidR="00081FD0" w:rsidRPr="003A3721" w:rsidSect="00283B68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FD890" w16cex:dateUtc="2022-02-23T04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877C8" w14:textId="77777777" w:rsidR="002C098D" w:rsidRDefault="002C098D">
      <w:r>
        <w:separator/>
      </w:r>
    </w:p>
  </w:endnote>
  <w:endnote w:type="continuationSeparator" w:id="0">
    <w:p w14:paraId="46159C10" w14:textId="77777777" w:rsidR="002C098D" w:rsidRDefault="002C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6A3C6" w14:textId="77777777" w:rsidR="002C098D" w:rsidRDefault="002C098D">
      <w:r>
        <w:separator/>
      </w:r>
    </w:p>
  </w:footnote>
  <w:footnote w:type="continuationSeparator" w:id="0">
    <w:p w14:paraId="173147EA" w14:textId="77777777" w:rsidR="002C098D" w:rsidRDefault="002C09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111379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4EE47A" w14:textId="00128753" w:rsidR="00D30823" w:rsidRDefault="00D30823" w:rsidP="00D308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00364" w14:textId="77777777" w:rsidR="00D30823" w:rsidRDefault="00D30823" w:rsidP="00D506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76556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7CD64E" w14:textId="0658E7B1" w:rsidR="00D30823" w:rsidRDefault="00D30823" w:rsidP="00D308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2FD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9DE687A" w14:textId="77777777" w:rsidR="00D30823" w:rsidRDefault="00D30823" w:rsidP="00081FD0">
    <w:pPr>
      <w:pStyle w:val="BodyText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32A1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4821417"/>
    <w:multiLevelType w:val="hybridMultilevel"/>
    <w:tmpl w:val="3BF20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14B1A"/>
    <w:multiLevelType w:val="hybridMultilevel"/>
    <w:tmpl w:val="2D70A3E0"/>
    <w:lvl w:ilvl="0" w:tplc="FD02BF4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9CF75A5"/>
    <w:multiLevelType w:val="hybridMultilevel"/>
    <w:tmpl w:val="3BE87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D7142B"/>
    <w:multiLevelType w:val="multilevel"/>
    <w:tmpl w:val="D91A57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1300346"/>
    <w:multiLevelType w:val="hybridMultilevel"/>
    <w:tmpl w:val="0BD07B28"/>
    <w:lvl w:ilvl="0" w:tplc="7D1C203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86EBF"/>
    <w:multiLevelType w:val="hybridMultilevel"/>
    <w:tmpl w:val="26969C78"/>
    <w:lvl w:ilvl="0" w:tplc="372272D8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25F3A"/>
    <w:multiLevelType w:val="hybridMultilevel"/>
    <w:tmpl w:val="1A64E694"/>
    <w:lvl w:ilvl="0" w:tplc="F7120E1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E669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9527658"/>
    <w:multiLevelType w:val="multilevel"/>
    <w:tmpl w:val="16983BA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4363932"/>
    <w:multiLevelType w:val="multilevel"/>
    <w:tmpl w:val="16983BA8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3446237B"/>
    <w:multiLevelType w:val="multilevel"/>
    <w:tmpl w:val="FCCE31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C6E16BC"/>
    <w:multiLevelType w:val="hybridMultilevel"/>
    <w:tmpl w:val="927C466C"/>
    <w:lvl w:ilvl="0" w:tplc="DA4E76D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795C04"/>
    <w:multiLevelType w:val="multilevel"/>
    <w:tmpl w:val="667AB1E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3C22D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0F375B"/>
    <w:multiLevelType w:val="hybridMultilevel"/>
    <w:tmpl w:val="C464DF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0702EBF"/>
    <w:multiLevelType w:val="multilevel"/>
    <w:tmpl w:val="228817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5153E9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BED5C54"/>
    <w:multiLevelType w:val="multilevel"/>
    <w:tmpl w:val="724C3D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DFF521C"/>
    <w:multiLevelType w:val="hybridMultilevel"/>
    <w:tmpl w:val="E004BF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D37148"/>
    <w:multiLevelType w:val="hybridMultilevel"/>
    <w:tmpl w:val="9A680988"/>
    <w:lvl w:ilvl="0" w:tplc="795A18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160CD8"/>
    <w:multiLevelType w:val="multilevel"/>
    <w:tmpl w:val="C5DC2B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7CED5CBB"/>
    <w:multiLevelType w:val="hybridMultilevel"/>
    <w:tmpl w:val="37680C3C"/>
    <w:lvl w:ilvl="0" w:tplc="AA7E332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18"/>
  </w:num>
  <w:num w:numId="4">
    <w:abstractNumId w:val="11"/>
  </w:num>
  <w:num w:numId="5">
    <w:abstractNumId w:val="13"/>
  </w:num>
  <w:num w:numId="6">
    <w:abstractNumId w:val="21"/>
  </w:num>
  <w:num w:numId="7">
    <w:abstractNumId w:val="17"/>
  </w:num>
  <w:num w:numId="8">
    <w:abstractNumId w:val="10"/>
  </w:num>
  <w:num w:numId="9">
    <w:abstractNumId w:val="0"/>
  </w:num>
  <w:num w:numId="10">
    <w:abstractNumId w:val="9"/>
  </w:num>
  <w:num w:numId="11">
    <w:abstractNumId w:val="20"/>
  </w:num>
  <w:num w:numId="12">
    <w:abstractNumId w:val="16"/>
  </w:num>
  <w:num w:numId="13">
    <w:abstractNumId w:val="2"/>
  </w:num>
  <w:num w:numId="14">
    <w:abstractNumId w:val="3"/>
  </w:num>
  <w:num w:numId="15">
    <w:abstractNumId w:val="1"/>
  </w:num>
  <w:num w:numId="16">
    <w:abstractNumId w:val="19"/>
  </w:num>
  <w:num w:numId="17">
    <w:abstractNumId w:val="6"/>
  </w:num>
  <w:num w:numId="18">
    <w:abstractNumId w:val="22"/>
  </w:num>
  <w:num w:numId="19">
    <w:abstractNumId w:val="15"/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</w:num>
  <w:num w:numId="22">
    <w:abstractNumId w:val="12"/>
  </w:num>
  <w:num w:numId="23">
    <w:abstractNumId w:val="7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B5"/>
    <w:rsid w:val="00002902"/>
    <w:rsid w:val="00002AD0"/>
    <w:rsid w:val="00011B83"/>
    <w:rsid w:val="00012B56"/>
    <w:rsid w:val="00013249"/>
    <w:rsid w:val="00013FF1"/>
    <w:rsid w:val="00027BE5"/>
    <w:rsid w:val="00032515"/>
    <w:rsid w:val="00033F30"/>
    <w:rsid w:val="00035079"/>
    <w:rsid w:val="0003574A"/>
    <w:rsid w:val="0003622B"/>
    <w:rsid w:val="0004284F"/>
    <w:rsid w:val="0004476A"/>
    <w:rsid w:val="00044FFF"/>
    <w:rsid w:val="00050667"/>
    <w:rsid w:val="00050684"/>
    <w:rsid w:val="00055A95"/>
    <w:rsid w:val="00055F12"/>
    <w:rsid w:val="00061BCD"/>
    <w:rsid w:val="0006250B"/>
    <w:rsid w:val="0006299B"/>
    <w:rsid w:val="000665C5"/>
    <w:rsid w:val="00072022"/>
    <w:rsid w:val="00072DDA"/>
    <w:rsid w:val="0007452E"/>
    <w:rsid w:val="00074D43"/>
    <w:rsid w:val="00075ACD"/>
    <w:rsid w:val="000762AA"/>
    <w:rsid w:val="00077B54"/>
    <w:rsid w:val="00081FD0"/>
    <w:rsid w:val="0008519B"/>
    <w:rsid w:val="00090EB5"/>
    <w:rsid w:val="00091135"/>
    <w:rsid w:val="00092A04"/>
    <w:rsid w:val="00095ED1"/>
    <w:rsid w:val="00097E6F"/>
    <w:rsid w:val="000A04EB"/>
    <w:rsid w:val="000A07E9"/>
    <w:rsid w:val="000A17C5"/>
    <w:rsid w:val="000A5015"/>
    <w:rsid w:val="000B3048"/>
    <w:rsid w:val="000C08EA"/>
    <w:rsid w:val="000C0BDB"/>
    <w:rsid w:val="000C0DB7"/>
    <w:rsid w:val="000C7FE3"/>
    <w:rsid w:val="000D15AB"/>
    <w:rsid w:val="000D2B01"/>
    <w:rsid w:val="000D429F"/>
    <w:rsid w:val="000E1A78"/>
    <w:rsid w:val="000E1C85"/>
    <w:rsid w:val="000E7A23"/>
    <w:rsid w:val="000F05F1"/>
    <w:rsid w:val="000F1CF4"/>
    <w:rsid w:val="000F380A"/>
    <w:rsid w:val="000F5C79"/>
    <w:rsid w:val="001046DC"/>
    <w:rsid w:val="00105EE4"/>
    <w:rsid w:val="00110E14"/>
    <w:rsid w:val="00113E78"/>
    <w:rsid w:val="00115B61"/>
    <w:rsid w:val="00116716"/>
    <w:rsid w:val="00116EB7"/>
    <w:rsid w:val="00120B89"/>
    <w:rsid w:val="00122344"/>
    <w:rsid w:val="00122AEE"/>
    <w:rsid w:val="0012639E"/>
    <w:rsid w:val="0012662B"/>
    <w:rsid w:val="00132576"/>
    <w:rsid w:val="001328F0"/>
    <w:rsid w:val="00133EE9"/>
    <w:rsid w:val="001344D3"/>
    <w:rsid w:val="00134A7E"/>
    <w:rsid w:val="00137A7C"/>
    <w:rsid w:val="0014280C"/>
    <w:rsid w:val="00143D7F"/>
    <w:rsid w:val="00145E57"/>
    <w:rsid w:val="00152045"/>
    <w:rsid w:val="001554E9"/>
    <w:rsid w:val="00155996"/>
    <w:rsid w:val="00155B89"/>
    <w:rsid w:val="00164634"/>
    <w:rsid w:val="0016484B"/>
    <w:rsid w:val="00165198"/>
    <w:rsid w:val="0016573F"/>
    <w:rsid w:val="001658EC"/>
    <w:rsid w:val="00167712"/>
    <w:rsid w:val="00167A97"/>
    <w:rsid w:val="00172708"/>
    <w:rsid w:val="001766DB"/>
    <w:rsid w:val="001767DA"/>
    <w:rsid w:val="00176E41"/>
    <w:rsid w:val="00177B84"/>
    <w:rsid w:val="00180CF3"/>
    <w:rsid w:val="00180F8F"/>
    <w:rsid w:val="001858BE"/>
    <w:rsid w:val="00192D19"/>
    <w:rsid w:val="001940D0"/>
    <w:rsid w:val="001A14AB"/>
    <w:rsid w:val="001A2BBD"/>
    <w:rsid w:val="001A5969"/>
    <w:rsid w:val="001A63A2"/>
    <w:rsid w:val="001B0114"/>
    <w:rsid w:val="001B0136"/>
    <w:rsid w:val="001B080E"/>
    <w:rsid w:val="001B5DBC"/>
    <w:rsid w:val="001C0009"/>
    <w:rsid w:val="001C0E4C"/>
    <w:rsid w:val="001C1F1E"/>
    <w:rsid w:val="001C2378"/>
    <w:rsid w:val="001C34AF"/>
    <w:rsid w:val="001C41E8"/>
    <w:rsid w:val="001D0856"/>
    <w:rsid w:val="001D2420"/>
    <w:rsid w:val="001D6A24"/>
    <w:rsid w:val="001E5CC8"/>
    <w:rsid w:val="001E7ECE"/>
    <w:rsid w:val="001F0D0E"/>
    <w:rsid w:val="001F44D2"/>
    <w:rsid w:val="00200E50"/>
    <w:rsid w:val="00210A3D"/>
    <w:rsid w:val="00214B2C"/>
    <w:rsid w:val="00215995"/>
    <w:rsid w:val="00215F1A"/>
    <w:rsid w:val="00217FB0"/>
    <w:rsid w:val="00225D2E"/>
    <w:rsid w:val="002279FD"/>
    <w:rsid w:val="0023053B"/>
    <w:rsid w:val="00231058"/>
    <w:rsid w:val="00232ACC"/>
    <w:rsid w:val="00237084"/>
    <w:rsid w:val="002404F0"/>
    <w:rsid w:val="00241BDF"/>
    <w:rsid w:val="00243136"/>
    <w:rsid w:val="00243C7D"/>
    <w:rsid w:val="00244F24"/>
    <w:rsid w:val="00247026"/>
    <w:rsid w:val="00253A9F"/>
    <w:rsid w:val="00262604"/>
    <w:rsid w:val="002628FA"/>
    <w:rsid w:val="00263B7B"/>
    <w:rsid w:val="00263CE7"/>
    <w:rsid w:val="00267D12"/>
    <w:rsid w:val="00270917"/>
    <w:rsid w:val="00274831"/>
    <w:rsid w:val="0027552F"/>
    <w:rsid w:val="002808DD"/>
    <w:rsid w:val="00283507"/>
    <w:rsid w:val="00283B68"/>
    <w:rsid w:val="00283C9D"/>
    <w:rsid w:val="00284882"/>
    <w:rsid w:val="0028505C"/>
    <w:rsid w:val="002858C2"/>
    <w:rsid w:val="00285902"/>
    <w:rsid w:val="002865BC"/>
    <w:rsid w:val="00290B75"/>
    <w:rsid w:val="0029106F"/>
    <w:rsid w:val="00291823"/>
    <w:rsid w:val="00295AC0"/>
    <w:rsid w:val="002B2FD7"/>
    <w:rsid w:val="002B422F"/>
    <w:rsid w:val="002B6588"/>
    <w:rsid w:val="002C098D"/>
    <w:rsid w:val="002C0E94"/>
    <w:rsid w:val="002C1D03"/>
    <w:rsid w:val="002C1D59"/>
    <w:rsid w:val="002C5ED5"/>
    <w:rsid w:val="002C627F"/>
    <w:rsid w:val="002D2818"/>
    <w:rsid w:val="002D2B9C"/>
    <w:rsid w:val="002D3D0D"/>
    <w:rsid w:val="002D6510"/>
    <w:rsid w:val="002D7566"/>
    <w:rsid w:val="002E1944"/>
    <w:rsid w:val="002E1CE7"/>
    <w:rsid w:val="002E52D1"/>
    <w:rsid w:val="002E7B59"/>
    <w:rsid w:val="002F0A03"/>
    <w:rsid w:val="002F243E"/>
    <w:rsid w:val="002F5A54"/>
    <w:rsid w:val="0030734A"/>
    <w:rsid w:val="00310F7F"/>
    <w:rsid w:val="00311693"/>
    <w:rsid w:val="0031377D"/>
    <w:rsid w:val="0031443E"/>
    <w:rsid w:val="00316173"/>
    <w:rsid w:val="0032293F"/>
    <w:rsid w:val="003257CB"/>
    <w:rsid w:val="003348B4"/>
    <w:rsid w:val="003354C9"/>
    <w:rsid w:val="00344981"/>
    <w:rsid w:val="003449CD"/>
    <w:rsid w:val="00344BDB"/>
    <w:rsid w:val="0034727C"/>
    <w:rsid w:val="0034778F"/>
    <w:rsid w:val="0035037D"/>
    <w:rsid w:val="00355056"/>
    <w:rsid w:val="00355469"/>
    <w:rsid w:val="003612E4"/>
    <w:rsid w:val="00367A99"/>
    <w:rsid w:val="00372D13"/>
    <w:rsid w:val="00376A96"/>
    <w:rsid w:val="003802BC"/>
    <w:rsid w:val="003817A3"/>
    <w:rsid w:val="00382941"/>
    <w:rsid w:val="00382B5B"/>
    <w:rsid w:val="00383651"/>
    <w:rsid w:val="00387D6F"/>
    <w:rsid w:val="0039021A"/>
    <w:rsid w:val="00391B16"/>
    <w:rsid w:val="0039238C"/>
    <w:rsid w:val="00393085"/>
    <w:rsid w:val="00393C7A"/>
    <w:rsid w:val="003956A2"/>
    <w:rsid w:val="003A2700"/>
    <w:rsid w:val="003A3721"/>
    <w:rsid w:val="003A7075"/>
    <w:rsid w:val="003B5E66"/>
    <w:rsid w:val="003C28FE"/>
    <w:rsid w:val="003C4987"/>
    <w:rsid w:val="003C65F7"/>
    <w:rsid w:val="003C70B6"/>
    <w:rsid w:val="003C7AEB"/>
    <w:rsid w:val="003D1DA0"/>
    <w:rsid w:val="003D318E"/>
    <w:rsid w:val="003D476A"/>
    <w:rsid w:val="003E5218"/>
    <w:rsid w:val="003E6344"/>
    <w:rsid w:val="003E63F7"/>
    <w:rsid w:val="003E71B8"/>
    <w:rsid w:val="003E76ED"/>
    <w:rsid w:val="003F08EC"/>
    <w:rsid w:val="003F176A"/>
    <w:rsid w:val="003F1E28"/>
    <w:rsid w:val="003F23C5"/>
    <w:rsid w:val="003F2B30"/>
    <w:rsid w:val="003F5FED"/>
    <w:rsid w:val="003F63C7"/>
    <w:rsid w:val="003F70AE"/>
    <w:rsid w:val="00400434"/>
    <w:rsid w:val="0040463D"/>
    <w:rsid w:val="00406DBB"/>
    <w:rsid w:val="00414251"/>
    <w:rsid w:val="00414B42"/>
    <w:rsid w:val="0041685D"/>
    <w:rsid w:val="00416B15"/>
    <w:rsid w:val="00417E8D"/>
    <w:rsid w:val="004256AC"/>
    <w:rsid w:val="00431FB2"/>
    <w:rsid w:val="004321B5"/>
    <w:rsid w:val="00436614"/>
    <w:rsid w:val="00436F3F"/>
    <w:rsid w:val="0043704A"/>
    <w:rsid w:val="00440FF1"/>
    <w:rsid w:val="004411D4"/>
    <w:rsid w:val="00443409"/>
    <w:rsid w:val="0044347A"/>
    <w:rsid w:val="0044493D"/>
    <w:rsid w:val="00445773"/>
    <w:rsid w:val="00446678"/>
    <w:rsid w:val="00451123"/>
    <w:rsid w:val="00455BA5"/>
    <w:rsid w:val="00460DB2"/>
    <w:rsid w:val="00461C1E"/>
    <w:rsid w:val="00462EA6"/>
    <w:rsid w:val="00462FC3"/>
    <w:rsid w:val="00467773"/>
    <w:rsid w:val="00487B44"/>
    <w:rsid w:val="0049144F"/>
    <w:rsid w:val="004920FA"/>
    <w:rsid w:val="004931BD"/>
    <w:rsid w:val="00495320"/>
    <w:rsid w:val="004970DB"/>
    <w:rsid w:val="004A1951"/>
    <w:rsid w:val="004A267F"/>
    <w:rsid w:val="004A3827"/>
    <w:rsid w:val="004A5B46"/>
    <w:rsid w:val="004A7201"/>
    <w:rsid w:val="004B184C"/>
    <w:rsid w:val="004B38A7"/>
    <w:rsid w:val="004C05FF"/>
    <w:rsid w:val="004C070C"/>
    <w:rsid w:val="004C2F31"/>
    <w:rsid w:val="004C3632"/>
    <w:rsid w:val="004C5722"/>
    <w:rsid w:val="004C6BAB"/>
    <w:rsid w:val="004C7DAB"/>
    <w:rsid w:val="004D296E"/>
    <w:rsid w:val="004D4879"/>
    <w:rsid w:val="004D5BBC"/>
    <w:rsid w:val="004E1C3A"/>
    <w:rsid w:val="004E2B78"/>
    <w:rsid w:val="004E2E49"/>
    <w:rsid w:val="004E2ED4"/>
    <w:rsid w:val="004E3E8A"/>
    <w:rsid w:val="004E4A97"/>
    <w:rsid w:val="004E4DA9"/>
    <w:rsid w:val="004E7D4E"/>
    <w:rsid w:val="004F0890"/>
    <w:rsid w:val="004F64BD"/>
    <w:rsid w:val="004F778F"/>
    <w:rsid w:val="00500149"/>
    <w:rsid w:val="00500D04"/>
    <w:rsid w:val="005039ED"/>
    <w:rsid w:val="00505447"/>
    <w:rsid w:val="00505D6B"/>
    <w:rsid w:val="00506261"/>
    <w:rsid w:val="00515C90"/>
    <w:rsid w:val="005217E7"/>
    <w:rsid w:val="00527007"/>
    <w:rsid w:val="00527BF8"/>
    <w:rsid w:val="005318A1"/>
    <w:rsid w:val="005377C1"/>
    <w:rsid w:val="00542E35"/>
    <w:rsid w:val="005446B6"/>
    <w:rsid w:val="0054674B"/>
    <w:rsid w:val="00546F6C"/>
    <w:rsid w:val="00551742"/>
    <w:rsid w:val="0055282E"/>
    <w:rsid w:val="00557D70"/>
    <w:rsid w:val="005605A6"/>
    <w:rsid w:val="005615D5"/>
    <w:rsid w:val="00561B42"/>
    <w:rsid w:val="005634CC"/>
    <w:rsid w:val="00567A4B"/>
    <w:rsid w:val="005742FB"/>
    <w:rsid w:val="00574AAF"/>
    <w:rsid w:val="00580B6B"/>
    <w:rsid w:val="00580F80"/>
    <w:rsid w:val="00582509"/>
    <w:rsid w:val="00582C92"/>
    <w:rsid w:val="00587F7F"/>
    <w:rsid w:val="0059004D"/>
    <w:rsid w:val="00591229"/>
    <w:rsid w:val="0059158A"/>
    <w:rsid w:val="0059165D"/>
    <w:rsid w:val="00591FDD"/>
    <w:rsid w:val="00592474"/>
    <w:rsid w:val="00593548"/>
    <w:rsid w:val="00594D4D"/>
    <w:rsid w:val="00595121"/>
    <w:rsid w:val="0059714D"/>
    <w:rsid w:val="00597544"/>
    <w:rsid w:val="00597C2B"/>
    <w:rsid w:val="005A359B"/>
    <w:rsid w:val="005B242C"/>
    <w:rsid w:val="005B26E9"/>
    <w:rsid w:val="005B32EC"/>
    <w:rsid w:val="005B4DC0"/>
    <w:rsid w:val="005B679E"/>
    <w:rsid w:val="005B7607"/>
    <w:rsid w:val="005D1606"/>
    <w:rsid w:val="005D1EE6"/>
    <w:rsid w:val="005D6266"/>
    <w:rsid w:val="005D6CE3"/>
    <w:rsid w:val="005E245B"/>
    <w:rsid w:val="005E3AC1"/>
    <w:rsid w:val="005E4595"/>
    <w:rsid w:val="005E593D"/>
    <w:rsid w:val="005F0894"/>
    <w:rsid w:val="005F0BDA"/>
    <w:rsid w:val="005F44B6"/>
    <w:rsid w:val="00602814"/>
    <w:rsid w:val="00604227"/>
    <w:rsid w:val="00607062"/>
    <w:rsid w:val="00610B62"/>
    <w:rsid w:val="00611595"/>
    <w:rsid w:val="006130B6"/>
    <w:rsid w:val="006142C0"/>
    <w:rsid w:val="00614DC8"/>
    <w:rsid w:val="00620006"/>
    <w:rsid w:val="00620100"/>
    <w:rsid w:val="006210C1"/>
    <w:rsid w:val="0062122E"/>
    <w:rsid w:val="00622243"/>
    <w:rsid w:val="00623846"/>
    <w:rsid w:val="00625B23"/>
    <w:rsid w:val="00632FDD"/>
    <w:rsid w:val="006331E5"/>
    <w:rsid w:val="00637B70"/>
    <w:rsid w:val="00642614"/>
    <w:rsid w:val="00642DFB"/>
    <w:rsid w:val="006462E1"/>
    <w:rsid w:val="00647110"/>
    <w:rsid w:val="0065176A"/>
    <w:rsid w:val="00655D99"/>
    <w:rsid w:val="00656604"/>
    <w:rsid w:val="00656835"/>
    <w:rsid w:val="00660916"/>
    <w:rsid w:val="00660B41"/>
    <w:rsid w:val="00661AFB"/>
    <w:rsid w:val="0066239C"/>
    <w:rsid w:val="00663B52"/>
    <w:rsid w:val="00663D0B"/>
    <w:rsid w:val="00671172"/>
    <w:rsid w:val="00681BA1"/>
    <w:rsid w:val="00682629"/>
    <w:rsid w:val="006845CB"/>
    <w:rsid w:val="00685CE2"/>
    <w:rsid w:val="00690FB8"/>
    <w:rsid w:val="00691302"/>
    <w:rsid w:val="00691AAB"/>
    <w:rsid w:val="006949DC"/>
    <w:rsid w:val="006A0258"/>
    <w:rsid w:val="006A0F39"/>
    <w:rsid w:val="006A146A"/>
    <w:rsid w:val="006A1AB4"/>
    <w:rsid w:val="006A1B80"/>
    <w:rsid w:val="006A3D07"/>
    <w:rsid w:val="006A4674"/>
    <w:rsid w:val="006B6991"/>
    <w:rsid w:val="006B7349"/>
    <w:rsid w:val="006B761A"/>
    <w:rsid w:val="006C02E0"/>
    <w:rsid w:val="006C23A5"/>
    <w:rsid w:val="006C674A"/>
    <w:rsid w:val="006D0B57"/>
    <w:rsid w:val="006D1741"/>
    <w:rsid w:val="006D258C"/>
    <w:rsid w:val="006D4A36"/>
    <w:rsid w:val="006E0DD4"/>
    <w:rsid w:val="006E1E77"/>
    <w:rsid w:val="006E328A"/>
    <w:rsid w:val="006E3752"/>
    <w:rsid w:val="006E5586"/>
    <w:rsid w:val="006E5C4B"/>
    <w:rsid w:val="006F2573"/>
    <w:rsid w:val="006F27D0"/>
    <w:rsid w:val="006F2FFF"/>
    <w:rsid w:val="006F6FDF"/>
    <w:rsid w:val="007019B6"/>
    <w:rsid w:val="00713267"/>
    <w:rsid w:val="00713F65"/>
    <w:rsid w:val="007148A6"/>
    <w:rsid w:val="007177B3"/>
    <w:rsid w:val="00720448"/>
    <w:rsid w:val="00720693"/>
    <w:rsid w:val="00720FB1"/>
    <w:rsid w:val="00721F4B"/>
    <w:rsid w:val="00724292"/>
    <w:rsid w:val="00724423"/>
    <w:rsid w:val="00724907"/>
    <w:rsid w:val="00732241"/>
    <w:rsid w:val="00742E7D"/>
    <w:rsid w:val="00750A9C"/>
    <w:rsid w:val="00753196"/>
    <w:rsid w:val="0075469E"/>
    <w:rsid w:val="007603E4"/>
    <w:rsid w:val="00763DC9"/>
    <w:rsid w:val="0076413A"/>
    <w:rsid w:val="00770E15"/>
    <w:rsid w:val="007746BA"/>
    <w:rsid w:val="00785486"/>
    <w:rsid w:val="007868E1"/>
    <w:rsid w:val="00786A88"/>
    <w:rsid w:val="00787593"/>
    <w:rsid w:val="0079161D"/>
    <w:rsid w:val="00793D93"/>
    <w:rsid w:val="00795A29"/>
    <w:rsid w:val="007A09F8"/>
    <w:rsid w:val="007A1289"/>
    <w:rsid w:val="007A704D"/>
    <w:rsid w:val="007A7CE5"/>
    <w:rsid w:val="007B4395"/>
    <w:rsid w:val="007B4C42"/>
    <w:rsid w:val="007C2725"/>
    <w:rsid w:val="007C29F6"/>
    <w:rsid w:val="007C3AA9"/>
    <w:rsid w:val="007C506D"/>
    <w:rsid w:val="007C5226"/>
    <w:rsid w:val="007C644E"/>
    <w:rsid w:val="007C7924"/>
    <w:rsid w:val="007D1D8A"/>
    <w:rsid w:val="007D1FEA"/>
    <w:rsid w:val="007D567A"/>
    <w:rsid w:val="007E125D"/>
    <w:rsid w:val="007E2008"/>
    <w:rsid w:val="007E2162"/>
    <w:rsid w:val="007E5346"/>
    <w:rsid w:val="007E7BCE"/>
    <w:rsid w:val="007F170D"/>
    <w:rsid w:val="007F4E28"/>
    <w:rsid w:val="007F7408"/>
    <w:rsid w:val="008015FA"/>
    <w:rsid w:val="00804BB7"/>
    <w:rsid w:val="00804DB2"/>
    <w:rsid w:val="0080509F"/>
    <w:rsid w:val="0080521C"/>
    <w:rsid w:val="00812116"/>
    <w:rsid w:val="00813EF0"/>
    <w:rsid w:val="00822DBF"/>
    <w:rsid w:val="00823A96"/>
    <w:rsid w:val="00824D7B"/>
    <w:rsid w:val="00824FA1"/>
    <w:rsid w:val="008322C3"/>
    <w:rsid w:val="0083285F"/>
    <w:rsid w:val="0083785C"/>
    <w:rsid w:val="0084290E"/>
    <w:rsid w:val="00844692"/>
    <w:rsid w:val="00845226"/>
    <w:rsid w:val="00847A76"/>
    <w:rsid w:val="00850960"/>
    <w:rsid w:val="00851A6F"/>
    <w:rsid w:val="0085561E"/>
    <w:rsid w:val="00855E2D"/>
    <w:rsid w:val="00863AB8"/>
    <w:rsid w:val="008642F8"/>
    <w:rsid w:val="008739CF"/>
    <w:rsid w:val="00883A7F"/>
    <w:rsid w:val="00885646"/>
    <w:rsid w:val="00887165"/>
    <w:rsid w:val="0088774D"/>
    <w:rsid w:val="00887889"/>
    <w:rsid w:val="008922D8"/>
    <w:rsid w:val="00892D47"/>
    <w:rsid w:val="00896279"/>
    <w:rsid w:val="008971CA"/>
    <w:rsid w:val="008977AB"/>
    <w:rsid w:val="008A007E"/>
    <w:rsid w:val="008A031F"/>
    <w:rsid w:val="008A0958"/>
    <w:rsid w:val="008A1AD1"/>
    <w:rsid w:val="008A49FD"/>
    <w:rsid w:val="008A593A"/>
    <w:rsid w:val="008B54F7"/>
    <w:rsid w:val="008B6FF4"/>
    <w:rsid w:val="008C01B4"/>
    <w:rsid w:val="008C4DD1"/>
    <w:rsid w:val="008C7267"/>
    <w:rsid w:val="008C74DB"/>
    <w:rsid w:val="008D0128"/>
    <w:rsid w:val="008D0656"/>
    <w:rsid w:val="008E43FA"/>
    <w:rsid w:val="008E55A0"/>
    <w:rsid w:val="008E7E06"/>
    <w:rsid w:val="008F0DDB"/>
    <w:rsid w:val="008F12C2"/>
    <w:rsid w:val="008F2534"/>
    <w:rsid w:val="008F4A79"/>
    <w:rsid w:val="008F4CB1"/>
    <w:rsid w:val="008F5053"/>
    <w:rsid w:val="008F5D3E"/>
    <w:rsid w:val="00900972"/>
    <w:rsid w:val="0090135F"/>
    <w:rsid w:val="0090513D"/>
    <w:rsid w:val="00906020"/>
    <w:rsid w:val="00925A76"/>
    <w:rsid w:val="00927D54"/>
    <w:rsid w:val="009328AD"/>
    <w:rsid w:val="00934AB7"/>
    <w:rsid w:val="00936CFE"/>
    <w:rsid w:val="00937222"/>
    <w:rsid w:val="00937833"/>
    <w:rsid w:val="00937E77"/>
    <w:rsid w:val="0094084B"/>
    <w:rsid w:val="00940B76"/>
    <w:rsid w:val="00945090"/>
    <w:rsid w:val="009456D4"/>
    <w:rsid w:val="0094743C"/>
    <w:rsid w:val="00954CEC"/>
    <w:rsid w:val="009551F6"/>
    <w:rsid w:val="00960A70"/>
    <w:rsid w:val="00964D22"/>
    <w:rsid w:val="00965600"/>
    <w:rsid w:val="0096585B"/>
    <w:rsid w:val="00967052"/>
    <w:rsid w:val="00972397"/>
    <w:rsid w:val="00973C5C"/>
    <w:rsid w:val="009766E6"/>
    <w:rsid w:val="00980D22"/>
    <w:rsid w:val="009818BD"/>
    <w:rsid w:val="00985AE4"/>
    <w:rsid w:val="009877B5"/>
    <w:rsid w:val="009929B6"/>
    <w:rsid w:val="00993829"/>
    <w:rsid w:val="0099631F"/>
    <w:rsid w:val="0099785B"/>
    <w:rsid w:val="009A6DAA"/>
    <w:rsid w:val="009A768D"/>
    <w:rsid w:val="009A7986"/>
    <w:rsid w:val="009B7717"/>
    <w:rsid w:val="009C0810"/>
    <w:rsid w:val="009C51C3"/>
    <w:rsid w:val="009C5A1F"/>
    <w:rsid w:val="009C5F37"/>
    <w:rsid w:val="009D1FD8"/>
    <w:rsid w:val="009D2A78"/>
    <w:rsid w:val="009D3150"/>
    <w:rsid w:val="009D33DC"/>
    <w:rsid w:val="009D478B"/>
    <w:rsid w:val="009E45EE"/>
    <w:rsid w:val="009F077C"/>
    <w:rsid w:val="009F69E2"/>
    <w:rsid w:val="00A00316"/>
    <w:rsid w:val="00A024A3"/>
    <w:rsid w:val="00A063F3"/>
    <w:rsid w:val="00A10D47"/>
    <w:rsid w:val="00A11459"/>
    <w:rsid w:val="00A12A87"/>
    <w:rsid w:val="00A14C43"/>
    <w:rsid w:val="00A177EC"/>
    <w:rsid w:val="00A17D36"/>
    <w:rsid w:val="00A233A1"/>
    <w:rsid w:val="00A32BB3"/>
    <w:rsid w:val="00A403C9"/>
    <w:rsid w:val="00A42F3D"/>
    <w:rsid w:val="00A442C4"/>
    <w:rsid w:val="00A46ED9"/>
    <w:rsid w:val="00A50D41"/>
    <w:rsid w:val="00A5216A"/>
    <w:rsid w:val="00A54345"/>
    <w:rsid w:val="00A5564D"/>
    <w:rsid w:val="00A61579"/>
    <w:rsid w:val="00A668F7"/>
    <w:rsid w:val="00A66A09"/>
    <w:rsid w:val="00A6717C"/>
    <w:rsid w:val="00A702BB"/>
    <w:rsid w:val="00A713C4"/>
    <w:rsid w:val="00A80DAC"/>
    <w:rsid w:val="00A825BF"/>
    <w:rsid w:val="00A90B86"/>
    <w:rsid w:val="00A91923"/>
    <w:rsid w:val="00A9199E"/>
    <w:rsid w:val="00A968A8"/>
    <w:rsid w:val="00AA0A98"/>
    <w:rsid w:val="00AA1DD2"/>
    <w:rsid w:val="00AB106D"/>
    <w:rsid w:val="00AB17CC"/>
    <w:rsid w:val="00AB5B1A"/>
    <w:rsid w:val="00AB5C0E"/>
    <w:rsid w:val="00AB6AC2"/>
    <w:rsid w:val="00AC0600"/>
    <w:rsid w:val="00AC2805"/>
    <w:rsid w:val="00AD28E9"/>
    <w:rsid w:val="00AD39F8"/>
    <w:rsid w:val="00AD414C"/>
    <w:rsid w:val="00AD6249"/>
    <w:rsid w:val="00AE2030"/>
    <w:rsid w:val="00AE4B92"/>
    <w:rsid w:val="00AE7D17"/>
    <w:rsid w:val="00AF0654"/>
    <w:rsid w:val="00AF36F2"/>
    <w:rsid w:val="00B067C3"/>
    <w:rsid w:val="00B07349"/>
    <w:rsid w:val="00B07828"/>
    <w:rsid w:val="00B0788E"/>
    <w:rsid w:val="00B078C1"/>
    <w:rsid w:val="00B12F70"/>
    <w:rsid w:val="00B14BEA"/>
    <w:rsid w:val="00B15AFB"/>
    <w:rsid w:val="00B1727B"/>
    <w:rsid w:val="00B17CFE"/>
    <w:rsid w:val="00B213BD"/>
    <w:rsid w:val="00B21F2F"/>
    <w:rsid w:val="00B22702"/>
    <w:rsid w:val="00B24C29"/>
    <w:rsid w:val="00B26C95"/>
    <w:rsid w:val="00B32D34"/>
    <w:rsid w:val="00B36AC2"/>
    <w:rsid w:val="00B41EA5"/>
    <w:rsid w:val="00B42FB5"/>
    <w:rsid w:val="00B44EBB"/>
    <w:rsid w:val="00B4795C"/>
    <w:rsid w:val="00B47C00"/>
    <w:rsid w:val="00B52051"/>
    <w:rsid w:val="00B53E95"/>
    <w:rsid w:val="00B568FD"/>
    <w:rsid w:val="00B60228"/>
    <w:rsid w:val="00B611E9"/>
    <w:rsid w:val="00B61B6A"/>
    <w:rsid w:val="00B61EEA"/>
    <w:rsid w:val="00B648D4"/>
    <w:rsid w:val="00B64A2D"/>
    <w:rsid w:val="00B64FAC"/>
    <w:rsid w:val="00B672C6"/>
    <w:rsid w:val="00B70259"/>
    <w:rsid w:val="00B72A11"/>
    <w:rsid w:val="00B72FD8"/>
    <w:rsid w:val="00B767A3"/>
    <w:rsid w:val="00B802E7"/>
    <w:rsid w:val="00B81965"/>
    <w:rsid w:val="00B836AF"/>
    <w:rsid w:val="00B8393C"/>
    <w:rsid w:val="00B856C0"/>
    <w:rsid w:val="00B87355"/>
    <w:rsid w:val="00B87C18"/>
    <w:rsid w:val="00B87D25"/>
    <w:rsid w:val="00B9068A"/>
    <w:rsid w:val="00B93C75"/>
    <w:rsid w:val="00B94D20"/>
    <w:rsid w:val="00B9687F"/>
    <w:rsid w:val="00BA5951"/>
    <w:rsid w:val="00BA754F"/>
    <w:rsid w:val="00BB08F5"/>
    <w:rsid w:val="00BC1C5B"/>
    <w:rsid w:val="00BD0504"/>
    <w:rsid w:val="00BD131A"/>
    <w:rsid w:val="00BD1811"/>
    <w:rsid w:val="00BD3794"/>
    <w:rsid w:val="00BD3FF3"/>
    <w:rsid w:val="00BD4D54"/>
    <w:rsid w:val="00BD549B"/>
    <w:rsid w:val="00BD6D99"/>
    <w:rsid w:val="00BE06F7"/>
    <w:rsid w:val="00BE1834"/>
    <w:rsid w:val="00BE50C5"/>
    <w:rsid w:val="00BF325C"/>
    <w:rsid w:val="00BF6969"/>
    <w:rsid w:val="00BF7E4E"/>
    <w:rsid w:val="00C01F2B"/>
    <w:rsid w:val="00C05D3C"/>
    <w:rsid w:val="00C06F13"/>
    <w:rsid w:val="00C13206"/>
    <w:rsid w:val="00C135A5"/>
    <w:rsid w:val="00C13645"/>
    <w:rsid w:val="00C1707B"/>
    <w:rsid w:val="00C22313"/>
    <w:rsid w:val="00C22DE2"/>
    <w:rsid w:val="00C2691E"/>
    <w:rsid w:val="00C330F5"/>
    <w:rsid w:val="00C34C6D"/>
    <w:rsid w:val="00C3680E"/>
    <w:rsid w:val="00C40301"/>
    <w:rsid w:val="00C40ACD"/>
    <w:rsid w:val="00C45CE7"/>
    <w:rsid w:val="00C51369"/>
    <w:rsid w:val="00C53B63"/>
    <w:rsid w:val="00C54014"/>
    <w:rsid w:val="00C644A4"/>
    <w:rsid w:val="00C649BB"/>
    <w:rsid w:val="00C73E28"/>
    <w:rsid w:val="00C75F02"/>
    <w:rsid w:val="00C774DA"/>
    <w:rsid w:val="00C77D78"/>
    <w:rsid w:val="00C80799"/>
    <w:rsid w:val="00C83030"/>
    <w:rsid w:val="00C87CAD"/>
    <w:rsid w:val="00C90E9F"/>
    <w:rsid w:val="00C910DF"/>
    <w:rsid w:val="00C934BA"/>
    <w:rsid w:val="00C941F8"/>
    <w:rsid w:val="00C9452E"/>
    <w:rsid w:val="00C95B4A"/>
    <w:rsid w:val="00C9739C"/>
    <w:rsid w:val="00C979B8"/>
    <w:rsid w:val="00CA460C"/>
    <w:rsid w:val="00CA6C31"/>
    <w:rsid w:val="00CB35F9"/>
    <w:rsid w:val="00CB72FD"/>
    <w:rsid w:val="00CB77C1"/>
    <w:rsid w:val="00CC067A"/>
    <w:rsid w:val="00CC24C7"/>
    <w:rsid w:val="00CC3AAD"/>
    <w:rsid w:val="00CC76B7"/>
    <w:rsid w:val="00CD0059"/>
    <w:rsid w:val="00CD0899"/>
    <w:rsid w:val="00CD1F6F"/>
    <w:rsid w:val="00CD319E"/>
    <w:rsid w:val="00CD3CFA"/>
    <w:rsid w:val="00CD463A"/>
    <w:rsid w:val="00CD6084"/>
    <w:rsid w:val="00CD64DF"/>
    <w:rsid w:val="00CD76E6"/>
    <w:rsid w:val="00CF3C02"/>
    <w:rsid w:val="00CF4F26"/>
    <w:rsid w:val="00CF6677"/>
    <w:rsid w:val="00CF6D81"/>
    <w:rsid w:val="00D01C55"/>
    <w:rsid w:val="00D01E24"/>
    <w:rsid w:val="00D04F61"/>
    <w:rsid w:val="00D1091F"/>
    <w:rsid w:val="00D11672"/>
    <w:rsid w:val="00D12E31"/>
    <w:rsid w:val="00D14E0F"/>
    <w:rsid w:val="00D22B6A"/>
    <w:rsid w:val="00D27880"/>
    <w:rsid w:val="00D30823"/>
    <w:rsid w:val="00D3140C"/>
    <w:rsid w:val="00D3146A"/>
    <w:rsid w:val="00D31B43"/>
    <w:rsid w:val="00D323C1"/>
    <w:rsid w:val="00D32814"/>
    <w:rsid w:val="00D32E70"/>
    <w:rsid w:val="00D352F7"/>
    <w:rsid w:val="00D36255"/>
    <w:rsid w:val="00D37143"/>
    <w:rsid w:val="00D43BF4"/>
    <w:rsid w:val="00D44BB5"/>
    <w:rsid w:val="00D45F32"/>
    <w:rsid w:val="00D5065C"/>
    <w:rsid w:val="00D51A15"/>
    <w:rsid w:val="00D54E24"/>
    <w:rsid w:val="00D61A3E"/>
    <w:rsid w:val="00D7500B"/>
    <w:rsid w:val="00D77245"/>
    <w:rsid w:val="00D77C1F"/>
    <w:rsid w:val="00D82294"/>
    <w:rsid w:val="00D83585"/>
    <w:rsid w:val="00D872EA"/>
    <w:rsid w:val="00D9076B"/>
    <w:rsid w:val="00D92FE0"/>
    <w:rsid w:val="00D94B64"/>
    <w:rsid w:val="00D969FD"/>
    <w:rsid w:val="00DA0220"/>
    <w:rsid w:val="00DA0A98"/>
    <w:rsid w:val="00DA11C1"/>
    <w:rsid w:val="00DA35FE"/>
    <w:rsid w:val="00DA40AB"/>
    <w:rsid w:val="00DA4CAB"/>
    <w:rsid w:val="00DB0250"/>
    <w:rsid w:val="00DB042D"/>
    <w:rsid w:val="00DB23E2"/>
    <w:rsid w:val="00DB701E"/>
    <w:rsid w:val="00DC219E"/>
    <w:rsid w:val="00DC52E6"/>
    <w:rsid w:val="00DC65EE"/>
    <w:rsid w:val="00DC6D2F"/>
    <w:rsid w:val="00DD1061"/>
    <w:rsid w:val="00DD20B2"/>
    <w:rsid w:val="00DD45DE"/>
    <w:rsid w:val="00DD59CC"/>
    <w:rsid w:val="00DE34DD"/>
    <w:rsid w:val="00DE47D2"/>
    <w:rsid w:val="00DE5DF7"/>
    <w:rsid w:val="00DE5FC7"/>
    <w:rsid w:val="00DF02CB"/>
    <w:rsid w:val="00DF0750"/>
    <w:rsid w:val="00E008E8"/>
    <w:rsid w:val="00E04606"/>
    <w:rsid w:val="00E062DA"/>
    <w:rsid w:val="00E13708"/>
    <w:rsid w:val="00E1720F"/>
    <w:rsid w:val="00E215E0"/>
    <w:rsid w:val="00E25417"/>
    <w:rsid w:val="00E2591B"/>
    <w:rsid w:val="00E3218C"/>
    <w:rsid w:val="00E34AF3"/>
    <w:rsid w:val="00E36104"/>
    <w:rsid w:val="00E4260B"/>
    <w:rsid w:val="00E448BC"/>
    <w:rsid w:val="00E46ADD"/>
    <w:rsid w:val="00E50A0E"/>
    <w:rsid w:val="00E52943"/>
    <w:rsid w:val="00E53C13"/>
    <w:rsid w:val="00E55B9C"/>
    <w:rsid w:val="00E55CE7"/>
    <w:rsid w:val="00E569AC"/>
    <w:rsid w:val="00E626A8"/>
    <w:rsid w:val="00E666B7"/>
    <w:rsid w:val="00E703A3"/>
    <w:rsid w:val="00E717A8"/>
    <w:rsid w:val="00E71CAB"/>
    <w:rsid w:val="00E72794"/>
    <w:rsid w:val="00E74ED4"/>
    <w:rsid w:val="00E766D8"/>
    <w:rsid w:val="00E770E2"/>
    <w:rsid w:val="00E80DAC"/>
    <w:rsid w:val="00E81F2F"/>
    <w:rsid w:val="00E841B6"/>
    <w:rsid w:val="00E84656"/>
    <w:rsid w:val="00E84B52"/>
    <w:rsid w:val="00E85D94"/>
    <w:rsid w:val="00E92010"/>
    <w:rsid w:val="00E96648"/>
    <w:rsid w:val="00E9689F"/>
    <w:rsid w:val="00EA1579"/>
    <w:rsid w:val="00EA3639"/>
    <w:rsid w:val="00EA3CE6"/>
    <w:rsid w:val="00EA3DC0"/>
    <w:rsid w:val="00EB478F"/>
    <w:rsid w:val="00EB6E24"/>
    <w:rsid w:val="00EB7394"/>
    <w:rsid w:val="00EC0FFE"/>
    <w:rsid w:val="00EC18B8"/>
    <w:rsid w:val="00EC5F9D"/>
    <w:rsid w:val="00EC69D7"/>
    <w:rsid w:val="00EC6ED1"/>
    <w:rsid w:val="00EC7459"/>
    <w:rsid w:val="00EC7D39"/>
    <w:rsid w:val="00ED15A1"/>
    <w:rsid w:val="00ED3E7D"/>
    <w:rsid w:val="00ED5DD1"/>
    <w:rsid w:val="00EE3E7B"/>
    <w:rsid w:val="00EF1053"/>
    <w:rsid w:val="00EF1C7C"/>
    <w:rsid w:val="00EF23CB"/>
    <w:rsid w:val="00EF4B1A"/>
    <w:rsid w:val="00EF6543"/>
    <w:rsid w:val="00F013E6"/>
    <w:rsid w:val="00F05F65"/>
    <w:rsid w:val="00F124CA"/>
    <w:rsid w:val="00F14F8A"/>
    <w:rsid w:val="00F15A03"/>
    <w:rsid w:val="00F21873"/>
    <w:rsid w:val="00F223F3"/>
    <w:rsid w:val="00F25109"/>
    <w:rsid w:val="00F313FD"/>
    <w:rsid w:val="00F32C44"/>
    <w:rsid w:val="00F34D1B"/>
    <w:rsid w:val="00F36337"/>
    <w:rsid w:val="00F3797A"/>
    <w:rsid w:val="00F40021"/>
    <w:rsid w:val="00F40353"/>
    <w:rsid w:val="00F409E7"/>
    <w:rsid w:val="00F40E05"/>
    <w:rsid w:val="00F43331"/>
    <w:rsid w:val="00F443DD"/>
    <w:rsid w:val="00F44756"/>
    <w:rsid w:val="00F44BA6"/>
    <w:rsid w:val="00F45A7A"/>
    <w:rsid w:val="00F515FF"/>
    <w:rsid w:val="00F519EF"/>
    <w:rsid w:val="00F55214"/>
    <w:rsid w:val="00F55F8F"/>
    <w:rsid w:val="00F5692E"/>
    <w:rsid w:val="00F621DA"/>
    <w:rsid w:val="00F64D3F"/>
    <w:rsid w:val="00F66307"/>
    <w:rsid w:val="00F717CB"/>
    <w:rsid w:val="00F73B31"/>
    <w:rsid w:val="00F7642C"/>
    <w:rsid w:val="00F76BB5"/>
    <w:rsid w:val="00F77900"/>
    <w:rsid w:val="00F80A41"/>
    <w:rsid w:val="00F80C76"/>
    <w:rsid w:val="00F828F3"/>
    <w:rsid w:val="00F8335C"/>
    <w:rsid w:val="00F86529"/>
    <w:rsid w:val="00F86D65"/>
    <w:rsid w:val="00F96500"/>
    <w:rsid w:val="00FA2503"/>
    <w:rsid w:val="00FA4C95"/>
    <w:rsid w:val="00FA554E"/>
    <w:rsid w:val="00FA5669"/>
    <w:rsid w:val="00FB412D"/>
    <w:rsid w:val="00FB5CF3"/>
    <w:rsid w:val="00FB690D"/>
    <w:rsid w:val="00FC13B4"/>
    <w:rsid w:val="00FC3C50"/>
    <w:rsid w:val="00FC6969"/>
    <w:rsid w:val="00FC7431"/>
    <w:rsid w:val="00FD174B"/>
    <w:rsid w:val="00FD5CE1"/>
    <w:rsid w:val="00FD6B23"/>
    <w:rsid w:val="00FE465F"/>
    <w:rsid w:val="00FE46E9"/>
    <w:rsid w:val="00FE56C4"/>
    <w:rsid w:val="00FE6240"/>
    <w:rsid w:val="00FE6ECF"/>
    <w:rsid w:val="00FE765B"/>
    <w:rsid w:val="00FF05EE"/>
    <w:rsid w:val="00FF1F9F"/>
    <w:rsid w:val="00FF4200"/>
    <w:rsid w:val="00F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9FEA"/>
  <w15:docId w15:val="{F1A33B4F-3DCD-3D42-94B7-75B959AC0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39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BB5"/>
    <w:pPr>
      <w:keepNext/>
      <w:keepLines/>
      <w:numPr>
        <w:numId w:val="8"/>
      </w:numPr>
      <w:spacing w:before="240" w:line="360" w:lineRule="auto"/>
      <w:jc w:val="center"/>
      <w:outlineLvl w:val="0"/>
    </w:pPr>
    <w:rPr>
      <w:rFonts w:ascii="Cambria" w:eastAsiaTheme="majorEastAsia" w:hAnsi="Cambria" w:cstheme="majorBidi"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BB5"/>
    <w:pPr>
      <w:keepNext/>
      <w:keepLines/>
      <w:numPr>
        <w:ilvl w:val="1"/>
        <w:numId w:val="8"/>
      </w:numPr>
      <w:spacing w:before="40" w:line="480" w:lineRule="auto"/>
      <w:outlineLvl w:val="1"/>
    </w:pPr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F76BB5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BB5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BB5"/>
    <w:pPr>
      <w:keepNext/>
      <w:keepLines/>
      <w:numPr>
        <w:ilvl w:val="4"/>
        <w:numId w:val="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BB5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BB5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BB5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BB5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BB5"/>
    <w:rPr>
      <w:rFonts w:ascii="Cambria" w:eastAsiaTheme="majorEastAsia" w:hAnsi="Cambria" w:cstheme="majorBidi"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6BB5"/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6BB5"/>
    <w:rPr>
      <w:rFonts w:ascii="Cambria" w:eastAsiaTheme="majorEastAsia" w:hAnsi="Cambria" w:cstheme="majorBidi"/>
      <w:b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BB5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BB5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BB5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BB5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B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B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76BB5"/>
    <w:pPr>
      <w:tabs>
        <w:tab w:val="center" w:pos="4680"/>
        <w:tab w:val="right" w:pos="9360"/>
      </w:tabs>
    </w:pPr>
    <w:rPr>
      <w:rFonts w:ascii="Cambria" w:eastAsiaTheme="minorHAnsi" w:hAnsi="Cambria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76BB5"/>
    <w:rPr>
      <w:rFonts w:ascii="Cambria" w:hAnsi="Cambri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F76BB5"/>
  </w:style>
  <w:style w:type="paragraph" w:styleId="Header">
    <w:name w:val="header"/>
    <w:basedOn w:val="Normal"/>
    <w:link w:val="HeaderChar"/>
    <w:uiPriority w:val="99"/>
    <w:unhideWhenUsed/>
    <w:rsid w:val="00F76BB5"/>
    <w:pPr>
      <w:tabs>
        <w:tab w:val="center" w:pos="4680"/>
        <w:tab w:val="right" w:pos="9360"/>
      </w:tabs>
    </w:pPr>
    <w:rPr>
      <w:rFonts w:ascii="Cambria" w:eastAsiaTheme="minorHAnsi" w:hAnsi="Cambria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76BB5"/>
    <w:rPr>
      <w:rFonts w:ascii="Cambria" w:hAnsi="Cambria"/>
      <w:sz w:val="22"/>
    </w:rPr>
  </w:style>
  <w:style w:type="paragraph" w:styleId="BodyText">
    <w:name w:val="Body Text"/>
    <w:basedOn w:val="Normal"/>
    <w:link w:val="BodyTextChar"/>
    <w:uiPriority w:val="1"/>
    <w:qFormat/>
    <w:rsid w:val="00F76BB5"/>
    <w:pPr>
      <w:widowControl w:val="0"/>
      <w:autoSpaceDE w:val="0"/>
      <w:autoSpaceDN w:val="0"/>
      <w:spacing w:line="360" w:lineRule="auto"/>
      <w:ind w:firstLine="720"/>
    </w:pPr>
    <w:rPr>
      <w:rFonts w:ascii="Cambria" w:hAnsi="Cambria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76BB5"/>
    <w:rPr>
      <w:rFonts w:ascii="Cambria" w:eastAsia="Times New Roman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F76BB5"/>
    <w:pPr>
      <w:widowControl w:val="0"/>
      <w:autoSpaceDE w:val="0"/>
      <w:autoSpaceDN w:val="0"/>
      <w:spacing w:before="202"/>
      <w:ind w:left="679" w:hanging="418"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76BB5"/>
    <w:pPr>
      <w:spacing w:after="200"/>
    </w:pPr>
    <w:rPr>
      <w:rFonts w:ascii="Cambria" w:eastAsiaTheme="minorHAnsi" w:hAnsi="Cambria" w:cstheme="minorBidi"/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76BB5"/>
    <w:pPr>
      <w:numPr>
        <w:numId w:val="0"/>
      </w:num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76BB5"/>
    <w:pPr>
      <w:spacing w:before="120" w:line="360" w:lineRule="auto"/>
    </w:pPr>
    <w:rPr>
      <w:rFonts w:asciiTheme="minorHAnsi" w:eastAsiaTheme="minorHAnsi" w:hAnsiTheme="minorHAnsi" w:cstheme="minorBidi"/>
      <w:bCs/>
    </w:rPr>
  </w:style>
  <w:style w:type="paragraph" w:styleId="TOC2">
    <w:name w:val="toc 2"/>
    <w:basedOn w:val="Normal"/>
    <w:next w:val="Normal"/>
    <w:autoRedefine/>
    <w:uiPriority w:val="39"/>
    <w:unhideWhenUsed/>
    <w:rsid w:val="00F76BB5"/>
    <w:pPr>
      <w:ind w:left="220"/>
    </w:pPr>
    <w:rPr>
      <w:rFonts w:asciiTheme="minorHAnsi" w:eastAsiaTheme="minorHAnsi" w:hAnsiTheme="minorHAnsi" w:cstheme="minorBidi"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76BB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BB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B5"/>
    <w:rPr>
      <w:rFonts w:ascii="Times New Roman" w:hAnsi="Times New Roman" w:cs="Times New Roman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F76BB5"/>
    <w:pPr>
      <w:ind w:left="440"/>
    </w:pPr>
    <w:rPr>
      <w:rFonts w:asciiTheme="minorHAnsi" w:eastAsiaTheme="minorHAnsi" w:hAnsiTheme="minorHAnsi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76BB5"/>
    <w:pPr>
      <w:ind w:left="66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76BB5"/>
    <w:pPr>
      <w:ind w:left="88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76BB5"/>
    <w:pPr>
      <w:ind w:left="11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76BB5"/>
    <w:pPr>
      <w:ind w:left="132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76BB5"/>
    <w:pPr>
      <w:ind w:left="154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76BB5"/>
    <w:pPr>
      <w:ind w:left="1760"/>
    </w:pPr>
    <w:rPr>
      <w:rFonts w:asciiTheme="minorHAnsi" w:eastAsia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6BB5"/>
    <w:rPr>
      <w:sz w:val="18"/>
      <w:szCs w:val="18"/>
    </w:rPr>
  </w:style>
  <w:style w:type="table" w:styleId="TableGrid">
    <w:name w:val="Table Grid"/>
    <w:basedOn w:val="TableNormal"/>
    <w:uiPriority w:val="59"/>
    <w:rsid w:val="00F76B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qFormat/>
    <w:rsid w:val="00F76BB5"/>
    <w:pPr>
      <w:spacing w:before="240" w:after="240"/>
    </w:pPr>
    <w:rPr>
      <w:rFonts w:ascii="Cambria" w:eastAsiaTheme="minorHAnsi" w:hAnsi="Cambria" w:cstheme="minorBidi"/>
    </w:rPr>
  </w:style>
  <w:style w:type="paragraph" w:styleId="Bibliography">
    <w:name w:val="Bibliography"/>
    <w:basedOn w:val="Normal"/>
    <w:next w:val="Normal"/>
    <w:uiPriority w:val="37"/>
    <w:unhideWhenUsed/>
    <w:rsid w:val="00F76BB5"/>
    <w:pPr>
      <w:tabs>
        <w:tab w:val="left" w:pos="380"/>
      </w:tabs>
      <w:spacing w:after="240"/>
      <w:ind w:left="720" w:hanging="720"/>
    </w:pPr>
    <w:rPr>
      <w:rFonts w:ascii="Cambria" w:eastAsiaTheme="minorHAnsi" w:hAnsi="Cambria" w:cstheme="minorBidi"/>
      <w:sz w:val="22"/>
    </w:rPr>
  </w:style>
  <w:style w:type="paragraph" w:customStyle="1" w:styleId="TableLegend">
    <w:name w:val="Table Legend"/>
    <w:basedOn w:val="Normal"/>
    <w:qFormat/>
    <w:rsid w:val="00F76BB5"/>
    <w:pPr>
      <w:spacing w:before="240" w:after="240"/>
    </w:pPr>
    <w:rPr>
      <w:rFonts w:ascii="Cambria" w:eastAsiaTheme="minorEastAsia" w:hAnsi="Cambria" w:cstheme="minorBidi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BB5"/>
    <w:rPr>
      <w:rFonts w:ascii="Cambria" w:eastAsiaTheme="minorHAnsi" w:hAnsi="Cambri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BB5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B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BB5"/>
    <w:rPr>
      <w:rFonts w:ascii="Cambria" w:hAnsi="Cambr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6BB5"/>
    <w:rPr>
      <w:rFonts w:ascii="Cambria" w:hAnsi="Cambria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76BB5"/>
  </w:style>
  <w:style w:type="paragraph" w:styleId="NormalWeb">
    <w:name w:val="Normal (Web)"/>
    <w:basedOn w:val="Normal"/>
    <w:uiPriority w:val="99"/>
    <w:unhideWhenUsed/>
    <w:rsid w:val="00DA0220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69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lizamyers\Google%20Drive\1-Manuscripts\Dissertation\4-Hitachi%20CI%20NIRS%20paper\AV%20Word%20Rec%20Data%20-%20N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elligibility</a:t>
            </a:r>
            <a:r>
              <a:rPr lang="en-US" baseline="0"/>
              <a:t> matching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035475721138599"/>
          <c:y val="0.18507282112503701"/>
          <c:w val="0.83608978081279695"/>
          <c:h val="0.47852913610317599"/>
        </c:manualLayout>
      </c:layout>
      <c:lineChart>
        <c:grouping val="standard"/>
        <c:varyColors val="0"/>
        <c:ser>
          <c:idx val="0"/>
          <c:order val="0"/>
          <c:tx>
            <c:strRef>
              <c:f>ranking!$L$50</c:f>
              <c:strCache>
                <c:ptCount val="1"/>
                <c:pt idx="0">
                  <c:v>Auditory _x000d_-3dB SN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ranking!$L$51:$L$59</c:f>
              <c:numCache>
                <c:formatCode>0.0</c:formatCode>
                <c:ptCount val="9"/>
                <c:pt idx="0" formatCode="General">
                  <c:v>59.75</c:v>
                </c:pt>
                <c:pt idx="1">
                  <c:v>57.375</c:v>
                </c:pt>
                <c:pt idx="2">
                  <c:v>54.25</c:v>
                </c:pt>
                <c:pt idx="3">
                  <c:v>58.125</c:v>
                </c:pt>
                <c:pt idx="4" formatCode="General">
                  <c:v>56.25</c:v>
                </c:pt>
                <c:pt idx="5" formatCode="General">
                  <c:v>53.875</c:v>
                </c:pt>
                <c:pt idx="6" formatCode="General">
                  <c:v>59.5</c:v>
                </c:pt>
                <c:pt idx="7" formatCode="General">
                  <c:v>57.125</c:v>
                </c:pt>
                <c:pt idx="8" formatCode="General">
                  <c:v>57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90-0041-AC57-1B4BE0A88AFF}"/>
            </c:ext>
          </c:extLst>
        </c:ser>
        <c:ser>
          <c:idx val="1"/>
          <c:order val="1"/>
          <c:tx>
            <c:strRef>
              <c:f>ranking!$M$50</c:f>
              <c:strCache>
                <c:ptCount val="1"/>
                <c:pt idx="0">
                  <c:v>AV _x000d_-7dB SN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ranking!$M$51:$M$59</c:f>
              <c:numCache>
                <c:formatCode>0.0</c:formatCode>
                <c:ptCount val="9"/>
                <c:pt idx="0" formatCode="General">
                  <c:v>67.75</c:v>
                </c:pt>
                <c:pt idx="1">
                  <c:v>65</c:v>
                </c:pt>
                <c:pt idx="2">
                  <c:v>65.5</c:v>
                </c:pt>
                <c:pt idx="3">
                  <c:v>60.5</c:v>
                </c:pt>
                <c:pt idx="4" formatCode="General">
                  <c:v>63.5</c:v>
                </c:pt>
                <c:pt idx="5" formatCode="General">
                  <c:v>63</c:v>
                </c:pt>
                <c:pt idx="6" formatCode="General">
                  <c:v>64.75</c:v>
                </c:pt>
                <c:pt idx="7" formatCode="General">
                  <c:v>66.5</c:v>
                </c:pt>
                <c:pt idx="8" formatCode="General">
                  <c:v>6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90-0041-AC57-1B4BE0A88A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7343744"/>
        <c:axId val="96717056"/>
      </c:lineChart>
      <c:catAx>
        <c:axId val="117343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s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717056"/>
        <c:crosses val="autoZero"/>
        <c:auto val="1"/>
        <c:lblAlgn val="ctr"/>
        <c:lblOffset val="100"/>
        <c:noMultiLvlLbl val="0"/>
      </c:catAx>
      <c:valAx>
        <c:axId val="96717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corre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34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Ros07</b:Tag>
    <b:SourceType>JournalArticle</b:SourceType>
    <b:Guid>{16088EBE-2338-1943-BD0B-B1800ED4C390}</b:Guid>
    <b:Author>
      <b:Author>
        <b:NameList>
          <b:Person>
            <b:Last>Ross</b:Last>
            <b:Middle>A</b:Middle>
            <b:First>Lars</b:First>
          </b:Person>
          <b:Person>
            <b:Last>Saint-Amour</b:Last>
            <b:First>Dave</b:First>
          </b:Person>
          <b:Person>
            <b:Last>Leavitt</b:Last>
            <b:Middle>M</b:Middle>
            <b:First>Victoria</b:First>
          </b:Person>
          <b:Person>
            <b:Last>Javitt</b:Last>
            <b:Middle>C</b:Middle>
            <b:First>Daniel</b:First>
          </b:Person>
          <b:Person>
            <b:Last>Foxe</b:Last>
            <b:Middle>J</b:Middle>
            <b:First>John</b:First>
          </b:Person>
        </b:NameList>
      </b:Author>
    </b:Author>
    <b:Title>Do you see what I am saying? Exploring visual enhancement of speech comprehension in noisy environments</b:Title>
    <b:JournalName>Cerebral Cortex</b:JournalName>
    <b:Year>2007</b:Year>
    <b:Pages>1147-1153</b:Pages>
    <b:Volume>17</b:Volume>
    <b:Issue>5</b:Issue>
    <b:RefOrder>1</b:RefOrder>
  </b:Source>
  <b:Source>
    <b:Tag>Ste07</b:Tag>
    <b:SourceType>JournalArticle</b:SourceType>
    <b:Guid>{B979E704-7C3C-ED4A-9D5D-1489773E5C01}</b:Guid>
    <b:Title>Superadditive BOLD activation in superior temporal sulcus with threshold non-speech objects</b:Title>
    <b:JournalName>Experimental Brain Research</b:JournalName>
    <b:Year>2007</b:Year>
    <b:Pages>85–95</b:Pages>
    <b:Author>
      <b:Author>
        <b:NameList>
          <b:Person>
            <b:Last>Stevenson</b:Last>
            <b:Middle>A</b:Middle>
            <b:First>Ryan</b:First>
          </b:Person>
          <b:Person>
            <b:Last>Geoghegan</b:Last>
            <b:Middle>L</b:Middle>
            <b:First>Marissa</b:First>
          </b:Person>
          <b:Person>
            <b:Last>James</b:Last>
            <b:Middle>W</b:Middle>
            <b:First>Thomas</b:First>
          </b:Person>
        </b:NameList>
      </b:Author>
    </b:Author>
    <b:Volume>179</b:Volume>
    <b:Issue>1</b:Issue>
    <b:RefOrder>2</b:RefOrder>
  </b:Source>
</b:Sources>
</file>

<file path=customXml/itemProps1.xml><?xml version="1.0" encoding="utf-8"?>
<ds:datastoreItem xmlns:ds="http://schemas.openxmlformats.org/officeDocument/2006/customXml" ds:itemID="{45473939-C08C-4664-9FDE-366116852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4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za butera</dc:creator>
  <cp:keywords/>
  <dc:description/>
  <cp:lastModifiedBy>Uddhav Thite</cp:lastModifiedBy>
  <cp:revision>83</cp:revision>
  <dcterms:created xsi:type="dcterms:W3CDTF">2022-02-23T04:42:00Z</dcterms:created>
  <dcterms:modified xsi:type="dcterms:W3CDTF">2022-07-1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mg9zvqRu"/&gt;&lt;style id="http://www.zotero.org/styles/brain-topography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